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page" w:tblpX="928" w:tblpY="709"/>
        <w:tblW w:w="8603" w:type="dxa"/>
        <w:tblLayout w:type="fixed"/>
        <w:tblLook w:val="04A0" w:firstRow="1" w:lastRow="0" w:firstColumn="1" w:lastColumn="0" w:noHBand="0" w:noVBand="1"/>
      </w:tblPr>
      <w:tblGrid>
        <w:gridCol w:w="704"/>
        <w:gridCol w:w="964"/>
        <w:gridCol w:w="944"/>
        <w:gridCol w:w="944"/>
        <w:gridCol w:w="1191"/>
        <w:gridCol w:w="964"/>
        <w:gridCol w:w="964"/>
        <w:gridCol w:w="964"/>
        <w:gridCol w:w="964"/>
      </w:tblGrid>
      <w:tr w:rsidR="00396669" w:rsidRPr="00ED75C2" w14:paraId="2453DE18" w14:textId="77777777" w:rsidTr="00396669">
        <w:trPr>
          <w:cantSplit/>
          <w:trHeight w:val="3678"/>
        </w:trPr>
        <w:tc>
          <w:tcPr>
            <w:tcW w:w="704" w:type="dxa"/>
            <w:textDirection w:val="btLr"/>
          </w:tcPr>
          <w:p w14:paraId="571D78AF" w14:textId="77777777" w:rsidR="00396669" w:rsidRPr="00BB61B2" w:rsidRDefault="00396669" w:rsidP="00396669">
            <w:pPr>
              <w:ind w:left="113" w:right="113"/>
              <w:rPr>
                <w:b/>
                <w:sz w:val="20"/>
                <w:szCs w:val="20"/>
              </w:rPr>
            </w:pPr>
            <w:r w:rsidRPr="00BB61B2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964" w:type="dxa"/>
            <w:textDirection w:val="btLr"/>
          </w:tcPr>
          <w:p w14:paraId="20ABBE99" w14:textId="77777777" w:rsidR="00396669" w:rsidRPr="003A68E3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 change in </w:t>
            </w:r>
            <w:r>
              <w:rPr>
                <w:rFonts w:cstheme="minorHAnsi"/>
                <w:sz w:val="20"/>
                <w:szCs w:val="20"/>
                <w:lang w:val="en-US"/>
              </w:rPr>
              <w:sym w:font="Symbol" w:char="F044"/>
            </w:r>
            <w:r>
              <w:rPr>
                <w:rFonts w:cstheme="minorHAnsi"/>
                <w:sz w:val="20"/>
                <w:szCs w:val="20"/>
                <w:lang w:val="en-US"/>
              </w:rPr>
              <w:t>CI (p=0.43); but increased refractory CS (37% with Epinephrine vs. 7% with Norepinephrine; p=0.0008)</w:t>
            </w:r>
          </w:p>
        </w:tc>
        <w:tc>
          <w:tcPr>
            <w:tcW w:w="944" w:type="dxa"/>
            <w:textDirection w:val="btLr"/>
          </w:tcPr>
          <w:p w14:paraId="77BBB212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di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hs-cTn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of 1.14 ug.72 h/L in higher MAP target vs. medi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hs-cTn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of 1.56 ug.72 h/L in lower MAP target</w:t>
            </w:r>
          </w:p>
        </w:tc>
        <w:tc>
          <w:tcPr>
            <w:tcW w:w="944" w:type="dxa"/>
            <w:textDirection w:val="btLr"/>
          </w:tcPr>
          <w:p w14:paraId="76AB491B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dian LVEF of 50 (IQR: 44-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59)%</w:t>
            </w:r>
            <w:proofErr w:type="gramEnd"/>
            <w:r>
              <w:rPr>
                <w:rFonts w:cstheme="minorHAnsi"/>
                <w:sz w:val="20"/>
                <w:szCs w:val="20"/>
                <w:lang w:val="en-US"/>
              </w:rPr>
              <w:t xml:space="preserve"> in ECLS vs median LVEF of 50.8 (IQR: 47-61)% in Control. No difference in 1 year mortality.</w:t>
            </w:r>
          </w:p>
        </w:tc>
        <w:tc>
          <w:tcPr>
            <w:tcW w:w="1191" w:type="dxa"/>
            <w:textDirection w:val="btLr"/>
          </w:tcPr>
          <w:p w14:paraId="242098A8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R: 0.90 (0.69-1.19); p=0.47</w:t>
            </w:r>
          </w:p>
        </w:tc>
        <w:tc>
          <w:tcPr>
            <w:tcW w:w="964" w:type="dxa"/>
            <w:textDirection w:val="btLr"/>
          </w:tcPr>
          <w:p w14:paraId="118D24A6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sym w:font="Symbol" w:char="F044"/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O: 61 </w:t>
            </w:r>
            <w:r>
              <w:rPr>
                <w:rFonts w:cstheme="minorHAnsi"/>
                <w:sz w:val="20"/>
                <w:szCs w:val="20"/>
                <w:lang w:val="en-US"/>
              </w:rPr>
              <w:sym w:font="Symbol" w:char="F0B1"/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22 L vs. 1 </w:t>
            </w:r>
            <w:r>
              <w:rPr>
                <w:rFonts w:cstheme="minorHAnsi"/>
                <w:sz w:val="20"/>
                <w:szCs w:val="20"/>
                <w:lang w:val="en-US"/>
              </w:rPr>
              <w:sym w:font="Symbol" w:char="F0B1"/>
            </w:r>
            <w:r>
              <w:rPr>
                <w:rFonts w:cstheme="minorHAnsi"/>
                <w:sz w:val="20"/>
                <w:szCs w:val="20"/>
                <w:lang w:val="en-US"/>
              </w:rPr>
              <w:t>18 L; p=0.044</w:t>
            </w:r>
          </w:p>
        </w:tc>
        <w:tc>
          <w:tcPr>
            <w:tcW w:w="964" w:type="dxa"/>
            <w:textDirection w:val="btLr"/>
          </w:tcPr>
          <w:p w14:paraId="6EC3AFF2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R: 0.72 (0.46-1.12); p=0.21</w:t>
            </w:r>
          </w:p>
        </w:tc>
        <w:tc>
          <w:tcPr>
            <w:tcW w:w="964" w:type="dxa"/>
            <w:textDirection w:val="btLr"/>
          </w:tcPr>
          <w:p w14:paraId="6441C73B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R: 0.56 (0.21-1.45); p=0.22 at 30 days</w:t>
            </w:r>
          </w:p>
          <w:p w14:paraId="4A850710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R: 0.52 (0.21-1.26); p=0.14 at 1 year</w:t>
            </w:r>
          </w:p>
        </w:tc>
        <w:tc>
          <w:tcPr>
            <w:tcW w:w="964" w:type="dxa"/>
            <w:textDirection w:val="btLr"/>
          </w:tcPr>
          <w:p w14:paraId="6C6CC87A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R: 0.98 (0.80-1.19); p=0.81</w:t>
            </w:r>
          </w:p>
        </w:tc>
      </w:tr>
      <w:tr w:rsidR="00396669" w:rsidRPr="00ED75C2" w14:paraId="11F38A9A" w14:textId="77777777" w:rsidTr="00396669">
        <w:trPr>
          <w:cantSplit/>
          <w:trHeight w:val="2398"/>
        </w:trPr>
        <w:tc>
          <w:tcPr>
            <w:tcW w:w="704" w:type="dxa"/>
            <w:textDirection w:val="btLr"/>
          </w:tcPr>
          <w:p w14:paraId="407BF63E" w14:textId="77777777" w:rsidR="00396669" w:rsidRPr="00BB61B2" w:rsidRDefault="00396669" w:rsidP="00396669">
            <w:pPr>
              <w:ind w:left="113" w:right="113"/>
              <w:rPr>
                <w:b/>
                <w:sz w:val="20"/>
                <w:szCs w:val="20"/>
              </w:rPr>
            </w:pPr>
            <w:r w:rsidRPr="00BB61B2">
              <w:rPr>
                <w:b/>
                <w:sz w:val="20"/>
                <w:szCs w:val="20"/>
              </w:rPr>
              <w:t xml:space="preserve">Primary </w:t>
            </w: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964" w:type="dxa"/>
            <w:textDirection w:val="btLr"/>
          </w:tcPr>
          <w:p w14:paraId="6EA272DA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fficacy: </w:t>
            </w:r>
            <w:r>
              <w:rPr>
                <w:rFonts w:cstheme="minorHAnsi"/>
                <w:sz w:val="20"/>
                <w:szCs w:val="20"/>
                <w:lang w:val="en-US"/>
              </w:rPr>
              <w:sym w:font="Symbol" w:char="F044"/>
            </w:r>
            <w:r>
              <w:rPr>
                <w:rFonts w:cstheme="minorHAnsi"/>
                <w:sz w:val="20"/>
                <w:szCs w:val="20"/>
                <w:lang w:val="en-US"/>
              </w:rPr>
              <w:t>CI from baseline to 72 h</w:t>
            </w:r>
          </w:p>
          <w:p w14:paraId="691CF63A" w14:textId="77777777" w:rsidR="00396669" w:rsidRPr="00AE7A6E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afety: Refractory CS</w:t>
            </w:r>
          </w:p>
        </w:tc>
        <w:tc>
          <w:tcPr>
            <w:tcW w:w="944" w:type="dxa"/>
            <w:textDirection w:val="btLr"/>
          </w:tcPr>
          <w:p w14:paraId="171EF19B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rea under the 72 h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hs-cTn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curve</w:t>
            </w:r>
          </w:p>
        </w:tc>
        <w:tc>
          <w:tcPr>
            <w:tcW w:w="944" w:type="dxa"/>
            <w:textDirection w:val="btLr"/>
          </w:tcPr>
          <w:p w14:paraId="19277551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VEF at 30 days</w:t>
            </w:r>
          </w:p>
        </w:tc>
        <w:tc>
          <w:tcPr>
            <w:tcW w:w="1191" w:type="dxa"/>
            <w:textDirection w:val="btLr"/>
          </w:tcPr>
          <w:p w14:paraId="19CC6C23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omposite of: In-hospital death, resuscitated CA, HT or MCS, non-fatal </w:t>
            </w:r>
            <w:r w:rsidR="00132548">
              <w:rPr>
                <w:rFonts w:cstheme="minorHAnsi"/>
                <w:sz w:val="20"/>
                <w:szCs w:val="20"/>
                <w:lang w:val="en-US"/>
              </w:rPr>
              <w:t>A</w:t>
            </w:r>
            <w:r>
              <w:rPr>
                <w:rFonts w:cstheme="minorHAnsi"/>
                <w:sz w:val="20"/>
                <w:szCs w:val="20"/>
                <w:lang w:val="en-US"/>
              </w:rPr>
              <w:t>MI, TIA or stroke, RRT</w:t>
            </w:r>
          </w:p>
        </w:tc>
        <w:tc>
          <w:tcPr>
            <w:tcW w:w="964" w:type="dxa"/>
            <w:textDirection w:val="btLr"/>
          </w:tcPr>
          <w:p w14:paraId="525D27AC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sym w:font="Symbol" w:char="F044"/>
            </w:r>
            <w:r>
              <w:rPr>
                <w:rFonts w:cstheme="minorHAnsi"/>
                <w:sz w:val="20"/>
                <w:szCs w:val="20"/>
                <w:lang w:val="en-US"/>
              </w:rPr>
              <w:t>CO as area under the curve in 3 h</w:t>
            </w:r>
          </w:p>
        </w:tc>
        <w:tc>
          <w:tcPr>
            <w:tcW w:w="964" w:type="dxa"/>
            <w:textDirection w:val="btLr"/>
          </w:tcPr>
          <w:p w14:paraId="5AC7CAB9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mposite of: Death, resuscitated CA, another MCS at 30 days</w:t>
            </w:r>
          </w:p>
        </w:tc>
        <w:tc>
          <w:tcPr>
            <w:tcW w:w="964" w:type="dxa"/>
            <w:textDirection w:val="btLr"/>
          </w:tcPr>
          <w:p w14:paraId="3DB901DC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 days mortality</w:t>
            </w:r>
          </w:p>
        </w:tc>
        <w:tc>
          <w:tcPr>
            <w:tcW w:w="964" w:type="dxa"/>
            <w:textDirection w:val="btLr"/>
          </w:tcPr>
          <w:p w14:paraId="7D8928EA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 days mortality</w:t>
            </w:r>
          </w:p>
        </w:tc>
      </w:tr>
      <w:tr w:rsidR="00396669" w:rsidRPr="00ED75C2" w14:paraId="29EE97CA" w14:textId="77777777" w:rsidTr="00396669">
        <w:trPr>
          <w:cantSplit/>
          <w:trHeight w:val="1837"/>
        </w:trPr>
        <w:tc>
          <w:tcPr>
            <w:tcW w:w="704" w:type="dxa"/>
            <w:textDirection w:val="btLr"/>
          </w:tcPr>
          <w:p w14:paraId="4718F782" w14:textId="77777777" w:rsidR="00396669" w:rsidRPr="00BB61B2" w:rsidRDefault="00396669" w:rsidP="00396669">
            <w:pPr>
              <w:ind w:left="113" w:right="113"/>
              <w:rPr>
                <w:b/>
                <w:sz w:val="20"/>
                <w:szCs w:val="20"/>
              </w:rPr>
            </w:pPr>
            <w:r w:rsidRPr="00BB61B2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964" w:type="dxa"/>
            <w:textDirection w:val="btLr"/>
          </w:tcPr>
          <w:p w14:paraId="23DC0D98" w14:textId="77777777" w:rsidR="00396669" w:rsidRPr="00AE7A6E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pinephrine vs. Norepinephrine</w:t>
            </w:r>
          </w:p>
        </w:tc>
        <w:tc>
          <w:tcPr>
            <w:tcW w:w="944" w:type="dxa"/>
            <w:textDirection w:val="btLr"/>
          </w:tcPr>
          <w:p w14:paraId="4C02521D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AP 80/85-100 mmHg vs. 65 mmHg in first 36 h</w:t>
            </w:r>
          </w:p>
        </w:tc>
        <w:tc>
          <w:tcPr>
            <w:tcW w:w="944" w:type="dxa"/>
            <w:textDirection w:val="btLr"/>
          </w:tcPr>
          <w:p w14:paraId="101510D5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CLS vs. Control</w:t>
            </w:r>
          </w:p>
        </w:tc>
        <w:tc>
          <w:tcPr>
            <w:tcW w:w="1191" w:type="dxa"/>
            <w:textDirection w:val="btLr"/>
          </w:tcPr>
          <w:p w14:paraId="13337D3E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obutamine vs. Milrinone</w:t>
            </w:r>
          </w:p>
        </w:tc>
        <w:tc>
          <w:tcPr>
            <w:tcW w:w="964" w:type="dxa"/>
            <w:textDirection w:val="btLr"/>
          </w:tcPr>
          <w:p w14:paraId="39588067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nteral bolus of Ketone Ester vs. Placebo</w:t>
            </w:r>
          </w:p>
        </w:tc>
        <w:tc>
          <w:tcPr>
            <w:tcW w:w="964" w:type="dxa"/>
            <w:textDirection w:val="btLr"/>
          </w:tcPr>
          <w:p w14:paraId="1342B0D5" w14:textId="77777777" w:rsidR="00396669" w:rsidRPr="00802130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802130">
              <w:rPr>
                <w:rFonts w:cstheme="minorHAnsi"/>
                <w:sz w:val="20"/>
                <w:szCs w:val="20"/>
                <w:lang w:val="en-US"/>
              </w:rPr>
              <w:t>Immediate VA-ECMO vs. Delayed VA-ECMO if needed</w:t>
            </w:r>
          </w:p>
        </w:tc>
        <w:tc>
          <w:tcPr>
            <w:tcW w:w="964" w:type="dxa"/>
            <w:textDirection w:val="btLr"/>
          </w:tcPr>
          <w:p w14:paraId="0086A4D0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VA-ECMO vs. Control</w:t>
            </w:r>
          </w:p>
        </w:tc>
        <w:tc>
          <w:tcPr>
            <w:tcW w:w="964" w:type="dxa"/>
            <w:textDirection w:val="btLr"/>
          </w:tcPr>
          <w:p w14:paraId="486D7356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CLS vs. Control</w:t>
            </w:r>
          </w:p>
        </w:tc>
      </w:tr>
      <w:tr w:rsidR="00396669" w:rsidRPr="008A4CFF" w14:paraId="1A6FEBAD" w14:textId="77777777" w:rsidTr="00396669">
        <w:trPr>
          <w:cantSplit/>
          <w:trHeight w:val="1551"/>
        </w:trPr>
        <w:tc>
          <w:tcPr>
            <w:tcW w:w="704" w:type="dxa"/>
            <w:textDirection w:val="btLr"/>
          </w:tcPr>
          <w:p w14:paraId="4141F4C1" w14:textId="77777777" w:rsidR="00396669" w:rsidRPr="00BB61B2" w:rsidRDefault="00396669" w:rsidP="00396669">
            <w:pPr>
              <w:ind w:left="113" w:right="113"/>
              <w:rPr>
                <w:b/>
                <w:sz w:val="20"/>
                <w:szCs w:val="20"/>
              </w:rPr>
            </w:pPr>
            <w:r w:rsidRPr="00BB61B2">
              <w:rPr>
                <w:b/>
                <w:sz w:val="20"/>
                <w:szCs w:val="20"/>
              </w:rPr>
              <w:t>Inclusion criteria</w:t>
            </w:r>
          </w:p>
        </w:tc>
        <w:tc>
          <w:tcPr>
            <w:tcW w:w="964" w:type="dxa"/>
            <w:textDirection w:val="btLr"/>
          </w:tcPr>
          <w:p w14:paraId="1A5757D3" w14:textId="77777777" w:rsidR="00396669" w:rsidRPr="007C7BD7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I + CS</w:t>
            </w:r>
          </w:p>
        </w:tc>
        <w:tc>
          <w:tcPr>
            <w:tcW w:w="944" w:type="dxa"/>
            <w:textDirection w:val="btLr"/>
          </w:tcPr>
          <w:p w14:paraId="23D0E69D" w14:textId="77777777" w:rsidR="00396669" w:rsidRPr="008A4CFF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8A4CFF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="00EE452B">
              <w:rPr>
                <w:rFonts w:cstheme="minorHAnsi"/>
                <w:sz w:val="20"/>
                <w:szCs w:val="20"/>
                <w:lang w:val="en-US"/>
              </w:rPr>
              <w:t xml:space="preserve">A </w:t>
            </w:r>
            <w:r w:rsidRPr="008A4CFF">
              <w:rPr>
                <w:rFonts w:cstheme="minorHAnsi"/>
                <w:sz w:val="20"/>
                <w:szCs w:val="20"/>
                <w:lang w:val="en-US"/>
              </w:rPr>
              <w:t>with AM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A4CFF">
              <w:rPr>
                <w:rFonts w:cstheme="minorHAnsi"/>
                <w:sz w:val="20"/>
                <w:szCs w:val="20"/>
                <w:lang w:val="en-US"/>
              </w:rPr>
              <w:t>+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A4CFF">
              <w:rPr>
                <w:rFonts w:cstheme="minorHAnsi"/>
                <w:sz w:val="20"/>
                <w:szCs w:val="20"/>
                <w:lang w:val="en-US"/>
              </w:rPr>
              <w:t>CS</w:t>
            </w:r>
          </w:p>
        </w:tc>
        <w:tc>
          <w:tcPr>
            <w:tcW w:w="944" w:type="dxa"/>
            <w:textDirection w:val="btLr"/>
          </w:tcPr>
          <w:p w14:paraId="202BC7EA" w14:textId="77777777" w:rsidR="00396669" w:rsidRPr="008A4CFF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MI + CS</w:t>
            </w:r>
          </w:p>
        </w:tc>
        <w:tc>
          <w:tcPr>
            <w:tcW w:w="1191" w:type="dxa"/>
            <w:textDirection w:val="btLr"/>
          </w:tcPr>
          <w:p w14:paraId="4AA11C4C" w14:textId="77777777" w:rsidR="00396669" w:rsidRPr="008A4CFF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S</w:t>
            </w:r>
          </w:p>
        </w:tc>
        <w:tc>
          <w:tcPr>
            <w:tcW w:w="964" w:type="dxa"/>
            <w:textDirection w:val="btLr"/>
          </w:tcPr>
          <w:p w14:paraId="21C7639B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S</w:t>
            </w:r>
          </w:p>
        </w:tc>
        <w:tc>
          <w:tcPr>
            <w:tcW w:w="964" w:type="dxa"/>
            <w:textDirection w:val="btLr"/>
          </w:tcPr>
          <w:p w14:paraId="7944FC89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S</w:t>
            </w:r>
          </w:p>
        </w:tc>
        <w:tc>
          <w:tcPr>
            <w:tcW w:w="964" w:type="dxa"/>
            <w:textDirection w:val="btLr"/>
          </w:tcPr>
          <w:p w14:paraId="6698FBB1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MI + CS</w:t>
            </w:r>
          </w:p>
        </w:tc>
        <w:tc>
          <w:tcPr>
            <w:tcW w:w="964" w:type="dxa"/>
            <w:textDirection w:val="btLr"/>
          </w:tcPr>
          <w:p w14:paraId="15FCB31C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MI + CS</w:t>
            </w:r>
          </w:p>
        </w:tc>
      </w:tr>
      <w:tr w:rsidR="00396669" w:rsidRPr="007C7BD7" w14:paraId="649C6AE7" w14:textId="77777777" w:rsidTr="00396669">
        <w:trPr>
          <w:cantSplit/>
          <w:trHeight w:val="555"/>
        </w:trPr>
        <w:tc>
          <w:tcPr>
            <w:tcW w:w="704" w:type="dxa"/>
            <w:textDirection w:val="btLr"/>
          </w:tcPr>
          <w:p w14:paraId="52B10FA8" w14:textId="77777777" w:rsidR="00396669" w:rsidRPr="00BB61B2" w:rsidRDefault="00396669" w:rsidP="00396669">
            <w:pPr>
              <w:ind w:left="113" w:right="113"/>
              <w:rPr>
                <w:b/>
                <w:sz w:val="20"/>
                <w:szCs w:val="20"/>
              </w:rPr>
            </w:pPr>
            <w:r w:rsidRPr="00BB61B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64" w:type="dxa"/>
            <w:textDirection w:val="btLr"/>
          </w:tcPr>
          <w:p w14:paraId="6DB288A1" w14:textId="77777777" w:rsidR="00396669" w:rsidRPr="007C7BD7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944" w:type="dxa"/>
            <w:textDirection w:val="btLr"/>
          </w:tcPr>
          <w:p w14:paraId="75307834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944" w:type="dxa"/>
            <w:textDirection w:val="btLr"/>
          </w:tcPr>
          <w:p w14:paraId="5F805C7F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191" w:type="dxa"/>
            <w:textDirection w:val="btLr"/>
          </w:tcPr>
          <w:p w14:paraId="5A696CD8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2</w:t>
            </w:r>
          </w:p>
        </w:tc>
        <w:tc>
          <w:tcPr>
            <w:tcW w:w="964" w:type="dxa"/>
            <w:textDirection w:val="btLr"/>
          </w:tcPr>
          <w:p w14:paraId="19818C36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64" w:type="dxa"/>
            <w:textDirection w:val="btLr"/>
          </w:tcPr>
          <w:p w14:paraId="19ECC31E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964" w:type="dxa"/>
            <w:textDirection w:val="btLr"/>
          </w:tcPr>
          <w:p w14:paraId="2B062506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64" w:type="dxa"/>
            <w:textDirection w:val="btLr"/>
          </w:tcPr>
          <w:p w14:paraId="25C729D4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0</w:t>
            </w:r>
          </w:p>
        </w:tc>
      </w:tr>
      <w:tr w:rsidR="00396669" w:rsidRPr="007C7BD7" w14:paraId="0B3B79B2" w14:textId="77777777" w:rsidTr="00396669">
        <w:trPr>
          <w:cantSplit/>
          <w:trHeight w:val="1512"/>
        </w:trPr>
        <w:tc>
          <w:tcPr>
            <w:tcW w:w="704" w:type="dxa"/>
            <w:textDirection w:val="btLr"/>
          </w:tcPr>
          <w:p w14:paraId="5FBE054B" w14:textId="77777777" w:rsidR="00396669" w:rsidRPr="00BB61B2" w:rsidRDefault="00396669" w:rsidP="00396669">
            <w:pPr>
              <w:ind w:left="113" w:right="113"/>
              <w:rPr>
                <w:b/>
                <w:sz w:val="20"/>
                <w:szCs w:val="20"/>
              </w:rPr>
            </w:pPr>
            <w:r w:rsidRPr="00BB61B2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964" w:type="dxa"/>
            <w:textDirection w:val="btLr"/>
          </w:tcPr>
          <w:p w14:paraId="17DE053C" w14:textId="77777777" w:rsidR="00396669" w:rsidRPr="007C7BD7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center, randomized, double-blind</w:t>
            </w:r>
          </w:p>
        </w:tc>
        <w:tc>
          <w:tcPr>
            <w:tcW w:w="944" w:type="dxa"/>
            <w:textDirection w:val="btLr"/>
          </w:tcPr>
          <w:p w14:paraId="3B7B935B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center, randomized, open-label</w:t>
            </w:r>
          </w:p>
        </w:tc>
        <w:tc>
          <w:tcPr>
            <w:tcW w:w="944" w:type="dxa"/>
            <w:textDirection w:val="btLr"/>
          </w:tcPr>
          <w:p w14:paraId="0ED0EB9E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nocentric, randomized, open-label</w:t>
            </w:r>
          </w:p>
        </w:tc>
        <w:tc>
          <w:tcPr>
            <w:tcW w:w="1191" w:type="dxa"/>
            <w:textDirection w:val="btLr"/>
          </w:tcPr>
          <w:p w14:paraId="7FEBD2E7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nocentric, randomized, double-blind</w:t>
            </w:r>
          </w:p>
        </w:tc>
        <w:tc>
          <w:tcPr>
            <w:tcW w:w="964" w:type="dxa"/>
            <w:textDirection w:val="btLr"/>
          </w:tcPr>
          <w:p w14:paraId="1506E533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nocentric, randomized, double-blind</w:t>
            </w:r>
          </w:p>
        </w:tc>
        <w:tc>
          <w:tcPr>
            <w:tcW w:w="964" w:type="dxa"/>
            <w:textDirection w:val="btLr"/>
          </w:tcPr>
          <w:p w14:paraId="4493A3FA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center, randomized, open-label</w:t>
            </w:r>
          </w:p>
        </w:tc>
        <w:tc>
          <w:tcPr>
            <w:tcW w:w="964" w:type="dxa"/>
            <w:textDirection w:val="btLr"/>
          </w:tcPr>
          <w:p w14:paraId="6F068E7A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center, randomized, open-label</w:t>
            </w:r>
          </w:p>
        </w:tc>
        <w:tc>
          <w:tcPr>
            <w:tcW w:w="964" w:type="dxa"/>
            <w:textDirection w:val="btLr"/>
          </w:tcPr>
          <w:p w14:paraId="6994C44C" w14:textId="77777777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center, randomized, open-label</w:t>
            </w:r>
          </w:p>
        </w:tc>
      </w:tr>
      <w:tr w:rsidR="00396669" w:rsidRPr="00B54AEA" w14:paraId="4E0D51C2" w14:textId="77777777" w:rsidTr="00396669">
        <w:trPr>
          <w:cantSplit/>
          <w:trHeight w:val="2158"/>
        </w:trPr>
        <w:tc>
          <w:tcPr>
            <w:tcW w:w="704" w:type="dxa"/>
            <w:textDirection w:val="btLr"/>
          </w:tcPr>
          <w:p w14:paraId="03B84C3A" w14:textId="77777777" w:rsidR="00396669" w:rsidRPr="00BB61B2" w:rsidRDefault="00396669" w:rsidP="00396669">
            <w:pPr>
              <w:ind w:left="113" w:right="113"/>
              <w:rPr>
                <w:b/>
                <w:sz w:val="20"/>
                <w:szCs w:val="20"/>
              </w:rPr>
            </w:pPr>
            <w:r w:rsidRPr="00BB61B2">
              <w:rPr>
                <w:b/>
                <w:sz w:val="20"/>
                <w:szCs w:val="20"/>
              </w:rPr>
              <w:t>Trial</w:t>
            </w:r>
          </w:p>
        </w:tc>
        <w:tc>
          <w:tcPr>
            <w:tcW w:w="964" w:type="dxa"/>
            <w:textDirection w:val="btLr"/>
          </w:tcPr>
          <w:p w14:paraId="50510724" w14:textId="308EBF7F" w:rsidR="00396669" w:rsidRPr="007C7BD7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MPTIMA CC</w:t>
            </w:r>
            <w:r w:rsidRPr="00761DB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r w:rsidR="000E2E1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44" w:type="dxa"/>
            <w:textDirection w:val="btLr"/>
          </w:tcPr>
          <w:p w14:paraId="4F8BC126" w14:textId="6F554B58" w:rsidR="00396669" w:rsidRPr="00683D4A" w:rsidRDefault="00396669" w:rsidP="00396669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83D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ost-hoc analysis of </w:t>
            </w:r>
            <w:proofErr w:type="spellStart"/>
            <w:r w:rsidRPr="00683D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europrotect</w:t>
            </w:r>
            <w:proofErr w:type="spellEnd"/>
            <w:r w:rsidRPr="00683D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nd COMACARE</w:t>
            </w:r>
            <w:r w:rsidR="000E2E1F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="00C0349D" w:rsidRPr="00683D4A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44" w:type="dxa"/>
            <w:textDirection w:val="btLr"/>
          </w:tcPr>
          <w:p w14:paraId="3F7DBD2D" w14:textId="20702A29" w:rsidR="00396669" w:rsidRPr="00683D4A" w:rsidRDefault="00396669" w:rsidP="00396669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83D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CLS in Cardiogenic shock complicating AMI</w:t>
            </w:r>
            <w:r w:rsidR="000E2E1F" w:rsidRPr="00446C88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15,16</w:t>
            </w:r>
          </w:p>
        </w:tc>
        <w:tc>
          <w:tcPr>
            <w:tcW w:w="1191" w:type="dxa"/>
            <w:textDirection w:val="btLr"/>
          </w:tcPr>
          <w:p w14:paraId="55CF302D" w14:textId="36385180" w:rsidR="00396669" w:rsidRPr="00683D4A" w:rsidRDefault="00396669" w:rsidP="00396669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83D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OREMI</w:t>
            </w:r>
            <w:r w:rsidR="000E2E1F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964" w:type="dxa"/>
            <w:textDirection w:val="btLr"/>
          </w:tcPr>
          <w:p w14:paraId="08781D78" w14:textId="299B6FF2" w:rsidR="00396669" w:rsidRPr="00683D4A" w:rsidRDefault="00396669" w:rsidP="00396669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83D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KETO-SHOCK 1</w:t>
            </w:r>
            <w:r w:rsidR="00745803" w:rsidRPr="00446C88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18</w:t>
            </w:r>
          </w:p>
        </w:tc>
        <w:tc>
          <w:tcPr>
            <w:tcW w:w="964" w:type="dxa"/>
            <w:textDirection w:val="btLr"/>
          </w:tcPr>
          <w:p w14:paraId="030F4663" w14:textId="4B226597" w:rsidR="00396669" w:rsidRPr="00683D4A" w:rsidRDefault="00396669" w:rsidP="00396669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83D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CMO-CS</w:t>
            </w:r>
            <w:r w:rsidR="009A2C3E" w:rsidRPr="00683D4A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="0074580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964" w:type="dxa"/>
            <w:textDirection w:val="btLr"/>
          </w:tcPr>
          <w:p w14:paraId="7C0BE382" w14:textId="01A0210F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URO-SHOCK</w:t>
            </w:r>
            <w:r w:rsidR="0074580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0</w:t>
            </w:r>
          </w:p>
        </w:tc>
        <w:tc>
          <w:tcPr>
            <w:tcW w:w="964" w:type="dxa"/>
            <w:textDirection w:val="btLr"/>
          </w:tcPr>
          <w:p w14:paraId="6F23DE20" w14:textId="7720EFB2" w:rsidR="00396669" w:rsidRDefault="00396669" w:rsidP="00396669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CLS-SHOCK</w:t>
            </w:r>
            <w:r w:rsidR="0074580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1</w:t>
            </w:r>
          </w:p>
        </w:tc>
      </w:tr>
    </w:tbl>
    <w:p w14:paraId="70065B1C" w14:textId="77777777" w:rsidR="000B2858" w:rsidRDefault="000B2858">
      <w:pPr>
        <w:rPr>
          <w:lang w:val="en-US"/>
        </w:rPr>
      </w:pPr>
    </w:p>
    <w:p w14:paraId="3EE246FF" w14:textId="77777777" w:rsidR="000B2858" w:rsidRDefault="000B2858">
      <w:pPr>
        <w:rPr>
          <w:lang w:val="en-US"/>
        </w:rPr>
      </w:pPr>
    </w:p>
    <w:tbl>
      <w:tblPr>
        <w:tblStyle w:val="TableGrid"/>
        <w:tblpPr w:leftFromText="141" w:rightFromText="141" w:horzAnchor="margin" w:tblpY="-702"/>
        <w:tblW w:w="8060" w:type="dxa"/>
        <w:tblLayout w:type="fixed"/>
        <w:tblLook w:val="04A0" w:firstRow="1" w:lastRow="0" w:firstColumn="1" w:lastColumn="0" w:noHBand="0" w:noVBand="1"/>
      </w:tblPr>
      <w:tblGrid>
        <w:gridCol w:w="510"/>
        <w:gridCol w:w="944"/>
        <w:gridCol w:w="944"/>
        <w:gridCol w:w="943"/>
        <w:gridCol w:w="944"/>
        <w:gridCol w:w="944"/>
        <w:gridCol w:w="943"/>
        <w:gridCol w:w="944"/>
        <w:gridCol w:w="944"/>
      </w:tblGrid>
      <w:tr w:rsidR="000B2858" w:rsidRPr="00A55320" w14:paraId="3E46F3AB" w14:textId="77777777" w:rsidTr="00DF2C20">
        <w:trPr>
          <w:cantSplit/>
          <w:trHeight w:val="3678"/>
        </w:trPr>
        <w:tc>
          <w:tcPr>
            <w:tcW w:w="510" w:type="dxa"/>
            <w:textDirection w:val="btLr"/>
          </w:tcPr>
          <w:p w14:paraId="09CA6800" w14:textId="77777777" w:rsidR="000B2858" w:rsidRPr="00BB61B2" w:rsidRDefault="000B2858" w:rsidP="00DF2C20">
            <w:pPr>
              <w:ind w:left="113" w:right="113"/>
              <w:rPr>
                <w:b/>
                <w:sz w:val="20"/>
                <w:szCs w:val="20"/>
              </w:rPr>
            </w:pPr>
            <w:r w:rsidRPr="00BB61B2">
              <w:rPr>
                <w:b/>
                <w:sz w:val="20"/>
                <w:szCs w:val="20"/>
              </w:rPr>
              <w:lastRenderedPageBreak/>
              <w:t>Results</w:t>
            </w:r>
          </w:p>
        </w:tc>
        <w:tc>
          <w:tcPr>
            <w:tcW w:w="944" w:type="dxa"/>
            <w:textDirection w:val="btLr"/>
          </w:tcPr>
          <w:p w14:paraId="350486CA" w14:textId="77777777" w:rsidR="000B2858" w:rsidRPr="00FE7B94" w:rsidRDefault="000B2858" w:rsidP="00DF2C20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FE7B94">
              <w:rPr>
                <w:sz w:val="20"/>
                <w:szCs w:val="20"/>
                <w:lang w:val="en-US"/>
              </w:rPr>
              <w:t>RR: 0.83 (0.67-1.04); p=0.11 at</w:t>
            </w:r>
            <w:r>
              <w:rPr>
                <w:sz w:val="20"/>
                <w:szCs w:val="20"/>
                <w:lang w:val="en-US"/>
              </w:rPr>
              <w:t xml:space="preserve"> 30 days</w:t>
            </w:r>
          </w:p>
          <w:p w14:paraId="09B3D578" w14:textId="77777777" w:rsidR="000B2858" w:rsidRPr="00FE7B94" w:rsidRDefault="000B2858" w:rsidP="00DF2C20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FE7B94">
              <w:rPr>
                <w:sz w:val="20"/>
                <w:szCs w:val="20"/>
                <w:lang w:val="en-US"/>
              </w:rPr>
              <w:t>RR: 0.80 (0.65-0.98); p=0.027</w:t>
            </w:r>
            <w:r>
              <w:rPr>
                <w:sz w:val="20"/>
                <w:szCs w:val="20"/>
                <w:lang w:val="en-US"/>
              </w:rPr>
              <w:t xml:space="preserve"> at 6 months</w:t>
            </w:r>
          </w:p>
          <w:p w14:paraId="53110727" w14:textId="77777777" w:rsidR="000B2858" w:rsidRPr="00FE7B94" w:rsidRDefault="000B2858" w:rsidP="00DF2C20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FE7B94">
              <w:rPr>
                <w:sz w:val="20"/>
                <w:szCs w:val="20"/>
                <w:lang w:val="en-US"/>
              </w:rPr>
              <w:t>RR: 0.59 (0.36-0.95); p=0.03</w:t>
            </w:r>
            <w:r>
              <w:rPr>
                <w:sz w:val="20"/>
                <w:szCs w:val="20"/>
                <w:lang w:val="en-US"/>
              </w:rPr>
              <w:t xml:space="preserve"> at 6 years</w:t>
            </w:r>
          </w:p>
        </w:tc>
        <w:tc>
          <w:tcPr>
            <w:tcW w:w="944" w:type="dxa"/>
            <w:textDirection w:val="btLr"/>
          </w:tcPr>
          <w:p w14:paraId="4F4C439A" w14:textId="77777777" w:rsidR="000B2858" w:rsidRPr="00AE7A6E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AE7A6E">
              <w:rPr>
                <w:rFonts w:cstheme="minorHAnsi"/>
                <w:sz w:val="20"/>
                <w:szCs w:val="20"/>
                <w:lang w:val="en-US"/>
              </w:rPr>
              <w:t>RR:1.14 (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E7A6E">
              <w:rPr>
                <w:rFonts w:cstheme="minorHAnsi"/>
                <w:sz w:val="20"/>
                <w:szCs w:val="20"/>
                <w:lang w:val="en-US"/>
              </w:rPr>
              <w:t>.92-1.41); p=0.24 at 30 days</w:t>
            </w:r>
          </w:p>
          <w:p w14:paraId="3BCA3C05" w14:textId="77777777" w:rsidR="000B2858" w:rsidRPr="00AE7A6E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AE7A6E">
              <w:rPr>
                <w:rFonts w:cstheme="minorHAnsi"/>
                <w:sz w:val="20"/>
                <w:szCs w:val="20"/>
                <w:lang w:val="en-US"/>
              </w:rPr>
              <w:t>RR:1.04 (0.79-1.36); p=0.8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t 6 months</w:t>
            </w:r>
          </w:p>
        </w:tc>
        <w:tc>
          <w:tcPr>
            <w:tcW w:w="943" w:type="dxa"/>
            <w:textDirection w:val="btLr"/>
          </w:tcPr>
          <w:p w14:paraId="586D53D2" w14:textId="77777777" w:rsidR="000B2858" w:rsidRPr="003A68E3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sym w:font="Symbol" w:char="F044"/>
            </w:r>
            <w:r w:rsidRPr="003A68E3">
              <w:rPr>
                <w:rFonts w:cstheme="minorHAnsi"/>
                <w:sz w:val="20"/>
                <w:szCs w:val="20"/>
                <w:lang w:val="en-US"/>
              </w:rPr>
              <w:t xml:space="preserve">CI: 0.49 </w:t>
            </w:r>
            <w:r>
              <w:rPr>
                <w:rFonts w:cstheme="minorHAnsi"/>
                <w:sz w:val="20"/>
                <w:szCs w:val="20"/>
              </w:rPr>
              <w:sym w:font="Symbol" w:char="F0B1"/>
            </w:r>
            <w:r w:rsidRPr="003A68E3">
              <w:rPr>
                <w:rFonts w:cstheme="minorHAnsi"/>
                <w:sz w:val="20"/>
                <w:szCs w:val="20"/>
                <w:lang w:val="en-US"/>
              </w:rPr>
              <w:t>0.46 l/min/m</w:t>
            </w:r>
            <w:r w:rsidRPr="003A68E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3A68E3">
              <w:rPr>
                <w:rFonts w:cstheme="minorHAnsi"/>
                <w:sz w:val="20"/>
                <w:szCs w:val="20"/>
                <w:lang w:val="en-US"/>
              </w:rPr>
              <w:t xml:space="preserve"> with Impella vs. </w:t>
            </w:r>
            <w:r>
              <w:rPr>
                <w:rFonts w:cstheme="minorHAnsi"/>
                <w:sz w:val="20"/>
                <w:szCs w:val="20"/>
                <w:lang w:val="en-US"/>
              </w:rPr>
              <w:t>0.11</w:t>
            </w:r>
            <w:r>
              <w:rPr>
                <w:rFonts w:cstheme="minorHAnsi"/>
                <w:sz w:val="20"/>
                <w:szCs w:val="20"/>
              </w:rPr>
              <w:sym w:font="Symbol" w:char="F0B1"/>
            </w:r>
            <w:r w:rsidRPr="003A68E3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31 l/min/m</w:t>
            </w:r>
            <w:r w:rsidRPr="003A68E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with IABP; p=0.02</w:t>
            </w:r>
          </w:p>
        </w:tc>
        <w:tc>
          <w:tcPr>
            <w:tcW w:w="944" w:type="dxa"/>
            <w:textDirection w:val="btLr"/>
          </w:tcPr>
          <w:p w14:paraId="75358E7B" w14:textId="77777777" w:rsidR="000B2858" w:rsidRPr="003A68E3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creased 28 days mortality in Dopamine group; p=0.03</w:t>
            </w:r>
          </w:p>
        </w:tc>
        <w:tc>
          <w:tcPr>
            <w:tcW w:w="944" w:type="dxa"/>
            <w:textDirection w:val="btLr"/>
          </w:tcPr>
          <w:p w14:paraId="22A7F3CE" w14:textId="77777777" w:rsidR="000B2858" w:rsidRPr="003A68E3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% with Abciximab vs. 27% usual care; p=0.24</w:t>
            </w:r>
          </w:p>
        </w:tc>
        <w:tc>
          <w:tcPr>
            <w:tcW w:w="943" w:type="dxa"/>
            <w:textDirection w:val="btLr"/>
          </w:tcPr>
          <w:p w14:paraId="2040E7B3" w14:textId="77777777" w:rsidR="000B2858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R:0.96 (0.79-1.17); p=0.69 at 30 days</w:t>
            </w:r>
          </w:p>
          <w:p w14:paraId="75058AE7" w14:textId="77777777" w:rsidR="000B2858" w:rsidRPr="003A68E3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R:0.99 (0.88-1.11); p=0.98 at 6 years</w:t>
            </w:r>
          </w:p>
        </w:tc>
        <w:tc>
          <w:tcPr>
            <w:tcW w:w="944" w:type="dxa"/>
            <w:textDirection w:val="btLr"/>
          </w:tcPr>
          <w:p w14:paraId="70AEA7B1" w14:textId="77777777" w:rsidR="000B2858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R: 0.96 (0.42-2.18); p=0.92 at 30 days</w:t>
            </w:r>
          </w:p>
          <w:p w14:paraId="7764212A" w14:textId="77777777" w:rsidR="000B2858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R: 1.04 (0.47-2.32); p=0.92 at 6 months</w:t>
            </w:r>
          </w:p>
          <w:p w14:paraId="57594FCD" w14:textId="77777777" w:rsidR="000B2858" w:rsidRPr="003A68E3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R: 0.87 (0.47-1.59); p=0.65 at 5 years</w:t>
            </w:r>
          </w:p>
        </w:tc>
        <w:tc>
          <w:tcPr>
            <w:tcW w:w="944" w:type="dxa"/>
            <w:textDirection w:val="btLr"/>
          </w:tcPr>
          <w:p w14:paraId="18575BF1" w14:textId="77777777" w:rsidR="000B2858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R: 0.83 (0.71-0.96); p=0.01 at 30 days</w:t>
            </w:r>
          </w:p>
          <w:p w14:paraId="6A6EF8AD" w14:textId="77777777" w:rsidR="000B2858" w:rsidRPr="003A68E3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R: 0.88 (0.71-0.96) for mortality at 1 year</w:t>
            </w:r>
          </w:p>
        </w:tc>
      </w:tr>
      <w:tr w:rsidR="000B2858" w:rsidRPr="00A55320" w14:paraId="15C1EA9E" w14:textId="77777777" w:rsidTr="00DF2C20">
        <w:trPr>
          <w:cantSplit/>
          <w:trHeight w:val="1973"/>
        </w:trPr>
        <w:tc>
          <w:tcPr>
            <w:tcW w:w="510" w:type="dxa"/>
            <w:textDirection w:val="btLr"/>
          </w:tcPr>
          <w:p w14:paraId="42FEB366" w14:textId="77777777" w:rsidR="000B2858" w:rsidRPr="00BB61B2" w:rsidRDefault="000B2858" w:rsidP="00DF2C20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BB61B2">
              <w:rPr>
                <w:b/>
                <w:sz w:val="20"/>
                <w:szCs w:val="20"/>
              </w:rPr>
              <w:t>Primary</w:t>
            </w:r>
            <w:proofErr w:type="spellEnd"/>
            <w:r w:rsidRPr="00BB61B2"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944" w:type="dxa"/>
            <w:textDirection w:val="btLr"/>
          </w:tcPr>
          <w:p w14:paraId="40352673" w14:textId="77777777" w:rsidR="000B2858" w:rsidRPr="007C7BD7" w:rsidRDefault="000B2858" w:rsidP="00DF2C20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days m</w:t>
            </w:r>
            <w:r w:rsidRPr="007C7BD7">
              <w:rPr>
                <w:sz w:val="20"/>
                <w:szCs w:val="20"/>
              </w:rPr>
              <w:t>ortality</w:t>
            </w:r>
          </w:p>
        </w:tc>
        <w:tc>
          <w:tcPr>
            <w:tcW w:w="944" w:type="dxa"/>
            <w:textDirection w:val="btLr"/>
          </w:tcPr>
          <w:p w14:paraId="5210CDD0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days mortality</w:t>
            </w:r>
          </w:p>
        </w:tc>
        <w:tc>
          <w:tcPr>
            <w:tcW w:w="943" w:type="dxa"/>
            <w:textDirection w:val="btLr"/>
          </w:tcPr>
          <w:p w14:paraId="69B47BB4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Symbol" w:char="F044"/>
            </w:r>
            <w:r>
              <w:rPr>
                <w:rFonts w:cstheme="minorHAnsi"/>
                <w:sz w:val="20"/>
                <w:szCs w:val="20"/>
              </w:rPr>
              <w:t>CI 30 min</w:t>
            </w:r>
          </w:p>
        </w:tc>
        <w:tc>
          <w:tcPr>
            <w:tcW w:w="944" w:type="dxa"/>
            <w:textDirection w:val="btLr"/>
          </w:tcPr>
          <w:p w14:paraId="4BFA8BBF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days mortality</w:t>
            </w:r>
          </w:p>
        </w:tc>
        <w:tc>
          <w:tcPr>
            <w:tcW w:w="944" w:type="dxa"/>
            <w:textDirection w:val="btLr"/>
          </w:tcPr>
          <w:p w14:paraId="65CFF2AE" w14:textId="77777777" w:rsidR="000B2858" w:rsidRPr="00AE7A6E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AE7A6E">
              <w:rPr>
                <w:rFonts w:cstheme="minorHAnsi"/>
                <w:sz w:val="20"/>
                <w:szCs w:val="20"/>
                <w:lang w:val="en-US"/>
              </w:rPr>
              <w:t xml:space="preserve">Death, re-infarction, stroke or new </w:t>
            </w:r>
            <w:r>
              <w:rPr>
                <w:rFonts w:cstheme="minorHAnsi"/>
                <w:sz w:val="20"/>
                <w:szCs w:val="20"/>
                <w:lang w:val="en-US"/>
              </w:rPr>
              <w:t>renal failure at 30 days</w:t>
            </w:r>
          </w:p>
        </w:tc>
        <w:tc>
          <w:tcPr>
            <w:tcW w:w="943" w:type="dxa"/>
            <w:textDirection w:val="btLr"/>
          </w:tcPr>
          <w:p w14:paraId="759DE44F" w14:textId="77777777" w:rsidR="000B2858" w:rsidRPr="00AE7A6E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 days mortality</w:t>
            </w:r>
          </w:p>
        </w:tc>
        <w:tc>
          <w:tcPr>
            <w:tcW w:w="944" w:type="dxa"/>
            <w:textDirection w:val="btLr"/>
          </w:tcPr>
          <w:p w14:paraId="454CA881" w14:textId="77777777" w:rsidR="000B2858" w:rsidRPr="00AE7A6E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 days mortality</w:t>
            </w:r>
          </w:p>
        </w:tc>
        <w:tc>
          <w:tcPr>
            <w:tcW w:w="944" w:type="dxa"/>
            <w:textDirection w:val="btLr"/>
          </w:tcPr>
          <w:p w14:paraId="28E935CE" w14:textId="77777777" w:rsidR="000B2858" w:rsidRPr="00AE7A6E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eath or renal failure needing RRT at 30 days</w:t>
            </w:r>
          </w:p>
        </w:tc>
      </w:tr>
      <w:tr w:rsidR="000B2858" w:rsidRPr="00A55320" w14:paraId="1239DEEE" w14:textId="77777777" w:rsidTr="00DF2C20">
        <w:trPr>
          <w:cantSplit/>
          <w:trHeight w:val="1972"/>
        </w:trPr>
        <w:tc>
          <w:tcPr>
            <w:tcW w:w="510" w:type="dxa"/>
            <w:textDirection w:val="btLr"/>
          </w:tcPr>
          <w:p w14:paraId="4B526D83" w14:textId="77777777" w:rsidR="000B2858" w:rsidRPr="00BB61B2" w:rsidRDefault="000B2858" w:rsidP="00DF2C20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BB61B2">
              <w:rPr>
                <w:b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944" w:type="dxa"/>
            <w:textDirection w:val="btLr"/>
          </w:tcPr>
          <w:p w14:paraId="34402AAF" w14:textId="77777777" w:rsidR="000B2858" w:rsidRPr="007C7BD7" w:rsidRDefault="000B2858" w:rsidP="00DF2C20">
            <w:pPr>
              <w:ind w:left="113" w:right="113"/>
              <w:rPr>
                <w:sz w:val="20"/>
                <w:szCs w:val="20"/>
              </w:rPr>
            </w:pPr>
            <w:r w:rsidRPr="007C7BD7">
              <w:rPr>
                <w:sz w:val="20"/>
                <w:szCs w:val="20"/>
              </w:rPr>
              <w:t>Early vs. Late revascularization</w:t>
            </w:r>
          </w:p>
        </w:tc>
        <w:tc>
          <w:tcPr>
            <w:tcW w:w="944" w:type="dxa"/>
            <w:textDirection w:val="btLr"/>
          </w:tcPr>
          <w:p w14:paraId="1CB24B3A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larginine Acetate vs. placebo</w:t>
            </w:r>
          </w:p>
        </w:tc>
        <w:tc>
          <w:tcPr>
            <w:tcW w:w="943" w:type="dxa"/>
            <w:textDirection w:val="btLr"/>
          </w:tcPr>
          <w:p w14:paraId="7EFCA6C4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pella LP2.5 vs IABP</w:t>
            </w:r>
          </w:p>
        </w:tc>
        <w:tc>
          <w:tcPr>
            <w:tcW w:w="944" w:type="dxa"/>
            <w:textDirection w:val="btLr"/>
          </w:tcPr>
          <w:p w14:paraId="3D969DF8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pamine vs. Norepinephrine</w:t>
            </w:r>
          </w:p>
        </w:tc>
        <w:tc>
          <w:tcPr>
            <w:tcW w:w="944" w:type="dxa"/>
            <w:textDirection w:val="btLr"/>
          </w:tcPr>
          <w:p w14:paraId="56371B2B" w14:textId="77777777" w:rsidR="000B2858" w:rsidRPr="00AE7A6E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AE7A6E">
              <w:rPr>
                <w:rFonts w:cstheme="minorHAnsi"/>
                <w:sz w:val="20"/>
                <w:szCs w:val="20"/>
                <w:lang w:val="en-US"/>
              </w:rPr>
              <w:t>Upfront Abciximab vs. Optional A</w:t>
            </w:r>
            <w:r>
              <w:rPr>
                <w:rFonts w:cstheme="minorHAnsi"/>
                <w:sz w:val="20"/>
                <w:szCs w:val="20"/>
                <w:lang w:val="en-US"/>
              </w:rPr>
              <w:t>bciximab during PCI</w:t>
            </w:r>
          </w:p>
        </w:tc>
        <w:tc>
          <w:tcPr>
            <w:tcW w:w="943" w:type="dxa"/>
            <w:textDirection w:val="btLr"/>
          </w:tcPr>
          <w:p w14:paraId="1B1A25ED" w14:textId="77777777" w:rsidR="000B2858" w:rsidRPr="00AE7A6E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ABP vs. no IABP</w:t>
            </w:r>
          </w:p>
        </w:tc>
        <w:tc>
          <w:tcPr>
            <w:tcW w:w="944" w:type="dxa"/>
            <w:textDirection w:val="btLr"/>
          </w:tcPr>
          <w:p w14:paraId="552DBEC0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pella CP vs. IABP</w:t>
            </w:r>
          </w:p>
        </w:tc>
        <w:tc>
          <w:tcPr>
            <w:tcW w:w="944" w:type="dxa"/>
            <w:textDirection w:val="btLr"/>
          </w:tcPr>
          <w:p w14:paraId="56FBBACB" w14:textId="77777777" w:rsidR="000B2858" w:rsidRPr="000D6D34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0D6D34">
              <w:rPr>
                <w:rFonts w:cstheme="minorHAnsi"/>
                <w:sz w:val="20"/>
                <w:szCs w:val="20"/>
                <w:lang w:val="en-US"/>
              </w:rPr>
              <w:t>Culprit lesion only PCI vs</w:t>
            </w:r>
            <w:r>
              <w:rPr>
                <w:rFonts w:cstheme="minorHAnsi"/>
                <w:sz w:val="20"/>
                <w:szCs w:val="20"/>
                <w:lang w:val="en-US"/>
              </w:rPr>
              <w:t>. immediate multivessel PCI</w:t>
            </w:r>
          </w:p>
        </w:tc>
      </w:tr>
      <w:tr w:rsidR="000B2858" w:rsidRPr="007C7BD7" w14:paraId="7AB82BF5" w14:textId="77777777" w:rsidTr="00DF2C20">
        <w:trPr>
          <w:cantSplit/>
          <w:trHeight w:val="1757"/>
        </w:trPr>
        <w:tc>
          <w:tcPr>
            <w:tcW w:w="510" w:type="dxa"/>
            <w:textDirection w:val="btLr"/>
          </w:tcPr>
          <w:p w14:paraId="512A1A7D" w14:textId="77777777" w:rsidR="000B2858" w:rsidRPr="00BB61B2" w:rsidRDefault="000B2858" w:rsidP="00DF2C20">
            <w:pPr>
              <w:ind w:left="113" w:right="113"/>
              <w:rPr>
                <w:b/>
                <w:sz w:val="20"/>
                <w:szCs w:val="20"/>
              </w:rPr>
            </w:pPr>
            <w:proofErr w:type="spellStart"/>
            <w:r w:rsidRPr="00BB61B2">
              <w:rPr>
                <w:b/>
                <w:sz w:val="20"/>
                <w:szCs w:val="20"/>
              </w:rPr>
              <w:t>Inclusion</w:t>
            </w:r>
            <w:proofErr w:type="spellEnd"/>
            <w:r w:rsidRPr="00BB61B2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B61B2">
              <w:rPr>
                <w:b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944" w:type="dxa"/>
            <w:textDirection w:val="btLr"/>
          </w:tcPr>
          <w:p w14:paraId="574718EE" w14:textId="77777777" w:rsidR="000B2858" w:rsidRPr="007C7BD7" w:rsidRDefault="000B2858" w:rsidP="00DF2C20">
            <w:pPr>
              <w:ind w:left="113" w:right="113"/>
              <w:rPr>
                <w:sz w:val="20"/>
                <w:szCs w:val="20"/>
              </w:rPr>
            </w:pPr>
            <w:r w:rsidRPr="007C7BD7">
              <w:rPr>
                <w:sz w:val="20"/>
                <w:szCs w:val="20"/>
              </w:rPr>
              <w:t>STEMI+</w:t>
            </w:r>
            <w:r>
              <w:rPr>
                <w:sz w:val="20"/>
                <w:szCs w:val="20"/>
              </w:rPr>
              <w:t xml:space="preserve"> </w:t>
            </w:r>
            <w:r w:rsidR="00EE452B">
              <w:rPr>
                <w:sz w:val="20"/>
                <w:szCs w:val="20"/>
              </w:rPr>
              <w:t>CS</w:t>
            </w:r>
          </w:p>
        </w:tc>
        <w:tc>
          <w:tcPr>
            <w:tcW w:w="944" w:type="dxa"/>
            <w:textDirection w:val="btLr"/>
          </w:tcPr>
          <w:p w14:paraId="5D945566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MI + </w:t>
            </w:r>
            <w:r w:rsidR="00EE452B">
              <w:rPr>
                <w:rFonts w:cstheme="minorHAnsi"/>
                <w:sz w:val="20"/>
                <w:szCs w:val="20"/>
              </w:rPr>
              <w:t>CS</w:t>
            </w:r>
          </w:p>
        </w:tc>
        <w:tc>
          <w:tcPr>
            <w:tcW w:w="943" w:type="dxa"/>
            <w:textDirection w:val="btLr"/>
          </w:tcPr>
          <w:p w14:paraId="1E9D1C53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MI + </w:t>
            </w:r>
            <w:r w:rsidR="00EE452B">
              <w:rPr>
                <w:rFonts w:cstheme="minorHAnsi"/>
                <w:sz w:val="20"/>
                <w:szCs w:val="20"/>
              </w:rPr>
              <w:t>CS</w:t>
            </w:r>
          </w:p>
        </w:tc>
        <w:tc>
          <w:tcPr>
            <w:tcW w:w="944" w:type="dxa"/>
            <w:textDirection w:val="btLr"/>
          </w:tcPr>
          <w:p w14:paraId="0C544FB5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ock (cardiogenic cause subgroup)</w:t>
            </w:r>
          </w:p>
        </w:tc>
        <w:tc>
          <w:tcPr>
            <w:tcW w:w="944" w:type="dxa"/>
            <w:textDirection w:val="btLr"/>
          </w:tcPr>
          <w:p w14:paraId="19828509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I + C</w:t>
            </w:r>
            <w:r w:rsidR="00EE452B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943" w:type="dxa"/>
            <w:textDirection w:val="btLr"/>
          </w:tcPr>
          <w:p w14:paraId="3F36592D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I + C</w:t>
            </w:r>
            <w:r w:rsidR="00EE452B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944" w:type="dxa"/>
            <w:textDirection w:val="btLr"/>
          </w:tcPr>
          <w:p w14:paraId="2307E1F3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EMI + </w:t>
            </w:r>
            <w:r w:rsidR="00EE452B">
              <w:rPr>
                <w:rFonts w:cstheme="minorHAnsi"/>
                <w:sz w:val="20"/>
                <w:szCs w:val="20"/>
              </w:rPr>
              <w:t>CS</w:t>
            </w:r>
          </w:p>
        </w:tc>
        <w:tc>
          <w:tcPr>
            <w:tcW w:w="944" w:type="dxa"/>
            <w:textDirection w:val="btLr"/>
          </w:tcPr>
          <w:p w14:paraId="0073EF83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EMI + </w:t>
            </w:r>
            <w:r w:rsidR="00EE452B">
              <w:rPr>
                <w:rFonts w:cstheme="minorHAnsi"/>
                <w:sz w:val="20"/>
                <w:szCs w:val="20"/>
              </w:rPr>
              <w:t>CS</w:t>
            </w:r>
          </w:p>
        </w:tc>
      </w:tr>
      <w:tr w:rsidR="000B2858" w:rsidRPr="007C7BD7" w14:paraId="12E87E46" w14:textId="77777777" w:rsidTr="00DF2C20">
        <w:trPr>
          <w:cantSplit/>
          <w:trHeight w:val="555"/>
        </w:trPr>
        <w:tc>
          <w:tcPr>
            <w:tcW w:w="510" w:type="dxa"/>
            <w:textDirection w:val="btLr"/>
          </w:tcPr>
          <w:p w14:paraId="067B5F21" w14:textId="77777777" w:rsidR="000B2858" w:rsidRPr="00BB61B2" w:rsidRDefault="000B2858" w:rsidP="00DF2C20">
            <w:pPr>
              <w:ind w:left="113" w:right="113"/>
              <w:rPr>
                <w:b/>
                <w:sz w:val="20"/>
                <w:szCs w:val="20"/>
              </w:rPr>
            </w:pPr>
            <w:r w:rsidRPr="00BB61B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44" w:type="dxa"/>
            <w:textDirection w:val="btLr"/>
          </w:tcPr>
          <w:p w14:paraId="45FD1D13" w14:textId="77777777" w:rsidR="000B2858" w:rsidRPr="007C7BD7" w:rsidRDefault="000B2858" w:rsidP="00DF2C20">
            <w:pPr>
              <w:ind w:left="113" w:right="113"/>
              <w:rPr>
                <w:sz w:val="20"/>
                <w:szCs w:val="20"/>
              </w:rPr>
            </w:pPr>
            <w:r w:rsidRPr="007C7BD7">
              <w:rPr>
                <w:sz w:val="20"/>
                <w:szCs w:val="20"/>
              </w:rPr>
              <w:t>302</w:t>
            </w:r>
          </w:p>
        </w:tc>
        <w:tc>
          <w:tcPr>
            <w:tcW w:w="944" w:type="dxa"/>
            <w:textDirection w:val="btLr"/>
          </w:tcPr>
          <w:p w14:paraId="1A514290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8</w:t>
            </w:r>
          </w:p>
        </w:tc>
        <w:tc>
          <w:tcPr>
            <w:tcW w:w="943" w:type="dxa"/>
            <w:textDirection w:val="btLr"/>
          </w:tcPr>
          <w:p w14:paraId="3A734DED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944" w:type="dxa"/>
            <w:textDirection w:val="btLr"/>
          </w:tcPr>
          <w:p w14:paraId="74815F1A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0</w:t>
            </w:r>
          </w:p>
        </w:tc>
        <w:tc>
          <w:tcPr>
            <w:tcW w:w="944" w:type="dxa"/>
            <w:textDirection w:val="btLr"/>
          </w:tcPr>
          <w:p w14:paraId="222A58C4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43" w:type="dxa"/>
            <w:textDirection w:val="btLr"/>
          </w:tcPr>
          <w:p w14:paraId="4D9C1578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944" w:type="dxa"/>
            <w:textDirection w:val="btLr"/>
          </w:tcPr>
          <w:p w14:paraId="77F07442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944" w:type="dxa"/>
            <w:textDirection w:val="btLr"/>
          </w:tcPr>
          <w:p w14:paraId="5EA8F5BF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6</w:t>
            </w:r>
          </w:p>
        </w:tc>
      </w:tr>
      <w:tr w:rsidR="000B2858" w:rsidRPr="007C7BD7" w14:paraId="732373C4" w14:textId="77777777" w:rsidTr="00DF2C20">
        <w:trPr>
          <w:cantSplit/>
          <w:trHeight w:val="1512"/>
        </w:trPr>
        <w:tc>
          <w:tcPr>
            <w:tcW w:w="510" w:type="dxa"/>
            <w:textDirection w:val="btLr"/>
          </w:tcPr>
          <w:p w14:paraId="7C410DC1" w14:textId="77777777" w:rsidR="000B2858" w:rsidRPr="00BB61B2" w:rsidRDefault="000B2858" w:rsidP="00DF2C20">
            <w:pPr>
              <w:ind w:left="113" w:right="113"/>
              <w:rPr>
                <w:b/>
                <w:sz w:val="20"/>
                <w:szCs w:val="20"/>
              </w:rPr>
            </w:pPr>
            <w:r w:rsidRPr="00BB61B2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944" w:type="dxa"/>
            <w:textDirection w:val="btLr"/>
          </w:tcPr>
          <w:p w14:paraId="66B9AC82" w14:textId="1FB66A92" w:rsidR="000B2858" w:rsidRPr="007C7BD7" w:rsidRDefault="000B2858" w:rsidP="00DF2C20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nter, r</w:t>
            </w:r>
            <w:r w:rsidRPr="007C7BD7">
              <w:rPr>
                <w:sz w:val="20"/>
                <w:szCs w:val="20"/>
              </w:rPr>
              <w:t>andomized</w:t>
            </w:r>
            <w:r>
              <w:rPr>
                <w:sz w:val="20"/>
                <w:szCs w:val="20"/>
              </w:rPr>
              <w:t>, open</w:t>
            </w:r>
            <w:r w:rsidR="0092386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label</w:t>
            </w:r>
            <w:r w:rsidRPr="007C7BD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textDirection w:val="btLr"/>
          </w:tcPr>
          <w:p w14:paraId="7C1BD9C1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7C7BD7">
              <w:rPr>
                <w:rFonts w:cstheme="minorHAnsi"/>
                <w:sz w:val="20"/>
                <w:szCs w:val="20"/>
              </w:rPr>
              <w:t>Multicenter, randomized</w:t>
            </w:r>
            <w:r>
              <w:rPr>
                <w:rFonts w:cstheme="minorHAnsi"/>
                <w:sz w:val="20"/>
                <w:szCs w:val="20"/>
              </w:rPr>
              <w:t>, double-blind</w:t>
            </w:r>
          </w:p>
        </w:tc>
        <w:tc>
          <w:tcPr>
            <w:tcW w:w="943" w:type="dxa"/>
            <w:textDirection w:val="btLr"/>
          </w:tcPr>
          <w:p w14:paraId="537DBBD8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center, randomized, open-label</w:t>
            </w:r>
          </w:p>
        </w:tc>
        <w:tc>
          <w:tcPr>
            <w:tcW w:w="944" w:type="dxa"/>
            <w:textDirection w:val="btLr"/>
          </w:tcPr>
          <w:p w14:paraId="199C3BB1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center, randomized, double-blind</w:t>
            </w:r>
          </w:p>
        </w:tc>
        <w:tc>
          <w:tcPr>
            <w:tcW w:w="944" w:type="dxa"/>
            <w:textDirection w:val="btLr"/>
          </w:tcPr>
          <w:p w14:paraId="19AAB032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center, randomized, open-label</w:t>
            </w:r>
          </w:p>
        </w:tc>
        <w:tc>
          <w:tcPr>
            <w:tcW w:w="943" w:type="dxa"/>
            <w:textDirection w:val="btLr"/>
          </w:tcPr>
          <w:p w14:paraId="44363F29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center, randomized, open-label</w:t>
            </w:r>
          </w:p>
        </w:tc>
        <w:tc>
          <w:tcPr>
            <w:tcW w:w="944" w:type="dxa"/>
            <w:textDirection w:val="btLr"/>
          </w:tcPr>
          <w:p w14:paraId="7021EF4B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center, randomized, open-label</w:t>
            </w:r>
          </w:p>
        </w:tc>
        <w:tc>
          <w:tcPr>
            <w:tcW w:w="944" w:type="dxa"/>
            <w:textDirection w:val="btLr"/>
          </w:tcPr>
          <w:p w14:paraId="60E6038F" w14:textId="7777777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center, randomized, open-label</w:t>
            </w:r>
          </w:p>
        </w:tc>
      </w:tr>
      <w:tr w:rsidR="000B2858" w:rsidRPr="00DB6304" w14:paraId="305851E9" w14:textId="77777777" w:rsidTr="00DF2C20">
        <w:trPr>
          <w:cantSplit/>
          <w:trHeight w:val="2158"/>
        </w:trPr>
        <w:tc>
          <w:tcPr>
            <w:tcW w:w="510" w:type="dxa"/>
            <w:textDirection w:val="btLr"/>
          </w:tcPr>
          <w:p w14:paraId="321D18D8" w14:textId="77777777" w:rsidR="000B2858" w:rsidRPr="00BB61B2" w:rsidRDefault="000B2858" w:rsidP="00DF2C20">
            <w:pPr>
              <w:ind w:left="113" w:right="113"/>
              <w:rPr>
                <w:b/>
                <w:sz w:val="20"/>
                <w:szCs w:val="20"/>
              </w:rPr>
            </w:pPr>
            <w:r w:rsidRPr="00BB61B2">
              <w:rPr>
                <w:b/>
                <w:sz w:val="20"/>
                <w:szCs w:val="20"/>
              </w:rPr>
              <w:t>Trial</w:t>
            </w:r>
          </w:p>
        </w:tc>
        <w:tc>
          <w:tcPr>
            <w:tcW w:w="944" w:type="dxa"/>
            <w:textDirection w:val="btLr"/>
          </w:tcPr>
          <w:p w14:paraId="214EED03" w14:textId="45988929" w:rsidR="000B2858" w:rsidRPr="007C7BD7" w:rsidRDefault="000B2858" w:rsidP="00DF2C20">
            <w:pPr>
              <w:ind w:left="113" w:right="11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OCK</w:t>
            </w:r>
            <w:r w:rsidR="00E16ACB">
              <w:rPr>
                <w:sz w:val="20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944" w:type="dxa"/>
            <w:textDirection w:val="btLr"/>
          </w:tcPr>
          <w:p w14:paraId="6BE75E0F" w14:textId="07D2B4E7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RIUMPH</w:t>
            </w:r>
            <w:r w:rsidR="00E16AC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43" w:type="dxa"/>
            <w:textDirection w:val="btLr"/>
          </w:tcPr>
          <w:p w14:paraId="26105AB7" w14:textId="3972AE93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SAR-SHOCK</w:t>
            </w:r>
            <w:r w:rsidR="009A2C3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44" w:type="dxa"/>
            <w:textDirection w:val="btLr"/>
          </w:tcPr>
          <w:p w14:paraId="5C74DC4B" w14:textId="7FA02121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AP II</w:t>
            </w:r>
            <w:r w:rsidR="00E16AC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44" w:type="dxa"/>
            <w:textDirection w:val="btLr"/>
          </w:tcPr>
          <w:p w14:paraId="0A3423D5" w14:textId="3D23E620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AGUE-7</w:t>
            </w:r>
            <w:r w:rsidR="000E2E1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43" w:type="dxa"/>
            <w:textDirection w:val="btLr"/>
          </w:tcPr>
          <w:p w14:paraId="0D4F5C27" w14:textId="25402C46" w:rsidR="000B2858" w:rsidRPr="007C7BD7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ABP SHOCK-II</w:t>
            </w:r>
            <w:r w:rsidR="000E2E1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7,8</w:t>
            </w:r>
          </w:p>
        </w:tc>
        <w:tc>
          <w:tcPr>
            <w:tcW w:w="944" w:type="dxa"/>
            <w:textDirection w:val="btLr"/>
          </w:tcPr>
          <w:p w14:paraId="388EF95E" w14:textId="29EF3A52" w:rsidR="000B2858" w:rsidRPr="00DB6304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DB6304">
              <w:rPr>
                <w:rFonts w:cstheme="minorHAnsi"/>
                <w:sz w:val="20"/>
                <w:szCs w:val="20"/>
                <w:lang w:val="en-US"/>
              </w:rPr>
              <w:t>IMPRESS in Severe Shock</w:t>
            </w:r>
            <w:r w:rsidR="000E2E1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9,10</w:t>
            </w:r>
          </w:p>
        </w:tc>
        <w:tc>
          <w:tcPr>
            <w:tcW w:w="944" w:type="dxa"/>
            <w:textDirection w:val="btLr"/>
          </w:tcPr>
          <w:p w14:paraId="600163A3" w14:textId="599D1ACD" w:rsidR="000B2858" w:rsidRPr="00DB6304" w:rsidRDefault="000B2858" w:rsidP="00DF2C20">
            <w:pPr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ULPRIT-SHOCK</w:t>
            </w:r>
            <w:r w:rsidR="000E2E1F" w:rsidRPr="00446C8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1,12</w:t>
            </w:r>
          </w:p>
        </w:tc>
      </w:tr>
    </w:tbl>
    <w:p w14:paraId="474B2E7C" w14:textId="4E627FE9" w:rsidR="000B2858" w:rsidRDefault="000B2858">
      <w:pPr>
        <w:rPr>
          <w:lang w:val="en-US"/>
        </w:rPr>
      </w:pPr>
    </w:p>
    <w:p w14:paraId="33D1FEDD" w14:textId="1A2B295F" w:rsidR="00E16ACB" w:rsidRDefault="00E16ACB">
      <w:pPr>
        <w:rPr>
          <w:lang w:val="en-US"/>
        </w:rPr>
      </w:pPr>
    </w:p>
    <w:p w14:paraId="04DEE720" w14:textId="76556048" w:rsidR="00E16ACB" w:rsidRDefault="00E16ACB">
      <w:pPr>
        <w:rPr>
          <w:lang w:val="en-US"/>
        </w:rPr>
      </w:pPr>
    </w:p>
    <w:p w14:paraId="445BAA0F" w14:textId="0B97DDB1" w:rsidR="00E16ACB" w:rsidRDefault="00E16ACB">
      <w:pPr>
        <w:rPr>
          <w:lang w:val="en-US"/>
        </w:rPr>
      </w:pPr>
    </w:p>
    <w:p w14:paraId="5C20736A" w14:textId="33535814" w:rsidR="00E16ACB" w:rsidRDefault="00E16ACB">
      <w:pPr>
        <w:rPr>
          <w:rFonts w:ascii="Arial" w:hAnsi="Arial" w:cs="Arial"/>
          <w:b/>
          <w:lang w:val="en-US"/>
        </w:rPr>
      </w:pPr>
      <w:r w:rsidRPr="00446C88">
        <w:rPr>
          <w:rFonts w:ascii="Arial" w:hAnsi="Arial" w:cs="Arial"/>
          <w:b/>
          <w:lang w:val="en-US"/>
        </w:rPr>
        <w:t>References Suppl material 1:</w:t>
      </w:r>
    </w:p>
    <w:p w14:paraId="1F66B515" w14:textId="77777777" w:rsidR="00E16ACB" w:rsidRPr="00446C88" w:rsidRDefault="00E16ACB">
      <w:pPr>
        <w:rPr>
          <w:rFonts w:ascii="Arial" w:hAnsi="Arial" w:cs="Arial"/>
          <w:b/>
          <w:lang w:val="en-US"/>
        </w:rPr>
      </w:pPr>
    </w:p>
    <w:p w14:paraId="57F4EFE5" w14:textId="77777777" w:rsidR="00E16ACB" w:rsidRPr="00446C88" w:rsidRDefault="00E16ACB" w:rsidP="00446C88">
      <w:pPr>
        <w:pStyle w:val="EndnoteText"/>
        <w:jc w:val="both"/>
        <w:rPr>
          <w:rFonts w:ascii="Arial" w:hAnsi="Arial" w:cs="Arial"/>
        </w:rPr>
      </w:pPr>
      <w:r w:rsidRPr="00446C88">
        <w:rPr>
          <w:rStyle w:val="EndnoteReference"/>
          <w:rFonts w:ascii="Arial" w:hAnsi="Arial" w:cs="Arial"/>
        </w:rPr>
        <w:footnoteRef/>
      </w:r>
      <w:r w:rsidRPr="00446C88">
        <w:rPr>
          <w:rFonts w:ascii="Arial" w:hAnsi="Arial" w:cs="Arial"/>
        </w:rPr>
        <w:t xml:space="preserve"> 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Hochman JS, Sleeper LA, Webb JG, Sanborn TA, White HD, Talley JD, Buller CE, Jacobs AK, Slater JN, Col J, McKinlay S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LeJemte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TH. Early revascularization in acute myocardial infarction complicated by cardiogenic shock. SHOCK Investigators. Should We Emergently Revascularize Occluded Coronaries for Cardiogenic Shock. N Engl J Med. 1999 Aug 26;341(9):625-34.</w:t>
      </w:r>
    </w:p>
    <w:p w14:paraId="58555AD1" w14:textId="270F9FFE" w:rsidR="00E16ACB" w:rsidRPr="00446C88" w:rsidRDefault="00E16ACB" w:rsidP="00446C88">
      <w:pPr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</w:pPr>
      <w:r w:rsidRPr="00446C88">
        <w:rPr>
          <w:rStyle w:val="EndnoteReference"/>
          <w:rFonts w:ascii="Arial" w:hAnsi="Arial" w:cs="Arial"/>
          <w:lang w:val="en-US"/>
        </w:rPr>
        <w:t>2</w:t>
      </w:r>
      <w:r w:rsidRPr="00446C88">
        <w:rPr>
          <w:rFonts w:ascii="Arial" w:hAnsi="Arial" w:cs="Arial"/>
          <w:lang w:val="en-US"/>
        </w:rPr>
        <w:t xml:space="preserve"> 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Hochman JS, Sleeper LA, Webb JG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Dzavik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V, Buller CE, Aylward P, Col J, White HD; SHOCK Investigators. Early revascularization and long-term survival in cardiogenic shock complicating acute myocardial infarction. JAMA. 2006 Jun 7;295(21):2511-5. </w:t>
      </w:r>
    </w:p>
    <w:p w14:paraId="1D79AA1E" w14:textId="13B83B29" w:rsidR="00E16ACB" w:rsidRPr="00446C88" w:rsidRDefault="00E16ACB" w:rsidP="00446C88">
      <w:pPr>
        <w:jc w:val="both"/>
        <w:rPr>
          <w:rFonts w:ascii="Arial" w:hAnsi="Arial" w:cs="Arial"/>
          <w:lang w:val="en-US"/>
        </w:rPr>
      </w:pPr>
      <w:r w:rsidRPr="00446C88">
        <w:rPr>
          <w:rFonts w:ascii="Arial" w:hAnsi="Arial" w:cs="Arial"/>
          <w:vertAlign w:val="superscript"/>
          <w:lang w:val="en-US"/>
        </w:rPr>
        <w:t>3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TRIUMPH Investigators; Alexander JH, Reynolds HR, Stebbins AL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Dzavik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V, Harrington RA, Van de Werf F, Hochman JS. Effect of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tilarginine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cetate in patients with acute myocardial infarction and cardiogenic shock: the TRIUMPH randomized controlled trial. JAMA. 2007 Apr 18;297(15):1657-66.</w:t>
      </w:r>
    </w:p>
    <w:p w14:paraId="1DC2419A" w14:textId="729A8F98" w:rsidR="00E16ACB" w:rsidRPr="00446C88" w:rsidRDefault="00E16ACB" w:rsidP="00446C88">
      <w:pPr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</w:pPr>
      <w:r w:rsidRPr="00446C88">
        <w:rPr>
          <w:rStyle w:val="EndnoteReference"/>
          <w:rFonts w:ascii="Arial" w:hAnsi="Arial" w:cs="Arial"/>
          <w:lang w:val="en-US"/>
        </w:rPr>
        <w:t>4</w:t>
      </w:r>
      <w:r w:rsidRPr="00446C88">
        <w:rPr>
          <w:rFonts w:ascii="Arial" w:hAnsi="Arial" w:cs="Arial"/>
          <w:lang w:val="en-US"/>
        </w:rPr>
        <w:t xml:space="preserve"> 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eyfarth M, Sibbing D, Bauer I, Fröhlich G, Bott-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Flüge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L, Byrne R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Dirsching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Kastrati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chömig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. A randomized clinical trial to evaluate the safety and efficacy of a percutaneous left ventricular assist device versus intra-aortic balloon pumping for treatment of cardiogenic shock caused by myocardial infarction. J Am Coll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Cardio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. 2008 Nov 4;52(19):1584-8. </w:t>
      </w:r>
    </w:p>
    <w:p w14:paraId="2E83C13E" w14:textId="681595F1" w:rsidR="000E2E1F" w:rsidRPr="00446C88" w:rsidRDefault="000E2E1F" w:rsidP="00446C88">
      <w:pPr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</w:pPr>
      <w:r w:rsidRPr="00446C88">
        <w:rPr>
          <w:rFonts w:ascii="Arial" w:eastAsia="Times New Roman" w:hAnsi="Arial" w:cs="Arial"/>
          <w:color w:val="212121"/>
          <w:shd w:val="clear" w:color="auto" w:fill="FFFFFF"/>
          <w:vertAlign w:val="superscript"/>
          <w:lang w:val="en-US" w:eastAsia="es-ES_tradnl"/>
        </w:rPr>
        <w:t>5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De Backer D, Biston P, Devriendt J, Madl C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Chochrad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D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Aldeco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C, Brasseur A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Defrance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Gottignie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Vincent JL; SOAP II Investigators. Comparison of dopamine and norepinephrine in the treatment of shock. N Engl J Med. 2010 Mar 4;362(9):779-89. </w:t>
      </w:r>
    </w:p>
    <w:p w14:paraId="152610E3" w14:textId="37625243" w:rsidR="00E16ACB" w:rsidRPr="00446C88" w:rsidRDefault="000E2E1F" w:rsidP="00446C88">
      <w:pPr>
        <w:jc w:val="both"/>
        <w:rPr>
          <w:rFonts w:ascii="Arial" w:hAnsi="Arial" w:cs="Arial"/>
          <w:lang w:val="en-US"/>
        </w:rPr>
      </w:pPr>
      <w:r w:rsidRPr="00446C88">
        <w:rPr>
          <w:rFonts w:ascii="Arial" w:hAnsi="Arial" w:cs="Arial"/>
          <w:vertAlign w:val="superscript"/>
          <w:lang w:val="en-US"/>
        </w:rPr>
        <w:t>6</w:t>
      </w:r>
      <w:r w:rsidR="00E16ACB" w:rsidRPr="00446C88">
        <w:rPr>
          <w:rFonts w:ascii="Arial" w:hAnsi="Arial" w:cs="Arial"/>
          <w:vertAlign w:val="superscript"/>
          <w:lang w:val="en-US"/>
        </w:rPr>
        <w:t xml:space="preserve"> </w:t>
      </w:r>
      <w:proofErr w:type="spellStart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Tousek</w:t>
      </w:r>
      <w:proofErr w:type="spellEnd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</w:t>
      </w:r>
      <w:proofErr w:type="spellStart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Rokyta</w:t>
      </w:r>
      <w:proofErr w:type="spellEnd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R, </w:t>
      </w:r>
      <w:proofErr w:type="spellStart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Tesarova</w:t>
      </w:r>
      <w:proofErr w:type="spellEnd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</w:t>
      </w:r>
      <w:proofErr w:type="spellStart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Pudil</w:t>
      </w:r>
      <w:proofErr w:type="spellEnd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R, Belohlavek J, </w:t>
      </w:r>
      <w:proofErr w:type="spellStart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tasek</w:t>
      </w:r>
      <w:proofErr w:type="spellEnd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</w:t>
      </w:r>
      <w:proofErr w:type="spellStart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Rohac</w:t>
      </w:r>
      <w:proofErr w:type="spellEnd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F, </w:t>
      </w:r>
      <w:proofErr w:type="spellStart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Widimsky</w:t>
      </w:r>
      <w:proofErr w:type="spellEnd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. Routine upfront abciximab versus standard periprocedural therapy in patients undergoing primary percutaneous coronary intervention for cardiogenic shock: The PRAGUE-7 Study. An open randomized </w:t>
      </w:r>
      <w:proofErr w:type="spellStart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ulticentre</w:t>
      </w:r>
      <w:proofErr w:type="spellEnd"/>
      <w:r w:rsidR="00E16ACB"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tudy. Acute Card Care. 2011 Sep;13(3):116-22.</w:t>
      </w:r>
    </w:p>
    <w:p w14:paraId="160AAE24" w14:textId="54D570F2" w:rsidR="000E2E1F" w:rsidRPr="00446C88" w:rsidRDefault="000E2E1F" w:rsidP="00446C88">
      <w:pPr>
        <w:pStyle w:val="EndnoteText"/>
        <w:jc w:val="both"/>
        <w:rPr>
          <w:rFonts w:ascii="Arial" w:hAnsi="Arial" w:cs="Arial"/>
        </w:rPr>
      </w:pPr>
      <w:r w:rsidRPr="00446C88">
        <w:rPr>
          <w:rStyle w:val="EndnoteReference"/>
          <w:rFonts w:ascii="Arial" w:hAnsi="Arial" w:cs="Arial"/>
        </w:rPr>
        <w:t>7</w:t>
      </w:r>
      <w:r w:rsidRPr="00446C88">
        <w:rPr>
          <w:rFonts w:ascii="Arial" w:hAnsi="Arial" w:cs="Arial"/>
        </w:rPr>
        <w:t xml:space="preserve"> 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Thiele H, Zeymer U, Neumann FJ, Ferenc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Olbrich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HG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ausleit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Richardt G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ennersdorf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Empen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K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Fuernau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G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Desch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Eitel I, Hambrecht R, Fuhrmann J, Böhm M, Ebelt H, Schneider S, Schuler G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Werdan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K; IABP-SHOCK II Trial Investigators.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Intraaortic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balloon support for myocardial infarction with cardiogenic shock. N Engl J Med. 2012 Oct 4;367(14):1287-96. </w:t>
      </w:r>
    </w:p>
    <w:p w14:paraId="32C74F87" w14:textId="0491826E" w:rsidR="000E2E1F" w:rsidRPr="00446C88" w:rsidRDefault="000E2E1F" w:rsidP="00446C88">
      <w:pPr>
        <w:spacing w:line="276" w:lineRule="auto"/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</w:pPr>
      <w:r w:rsidRPr="00446C88">
        <w:rPr>
          <w:rStyle w:val="EndnoteReference"/>
          <w:rFonts w:ascii="Arial" w:hAnsi="Arial" w:cs="Arial"/>
          <w:lang w:val="en-GB"/>
        </w:rPr>
        <w:t>8</w:t>
      </w:r>
      <w:r w:rsidRPr="00446C88">
        <w:rPr>
          <w:rFonts w:ascii="Arial" w:hAnsi="Arial" w:cs="Arial"/>
          <w:lang w:val="en-GB"/>
        </w:rPr>
        <w:t xml:space="preserve"> 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Thiele H, Zeymer U, Thelemann N, Neumann F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ausleit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Abdel-Wahab M, Meyer-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araei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R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Fuernau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G, Eitel I, Hambrecht R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Böhm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Werdan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K, Felix SB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ennersdorf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Schneider S, Ouarrak T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Desch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de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Wah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-Thiele S; IABP-SHOCK II Trial (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Intraaortic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Balloon Pump in Cardiogenic Shock II) Investigators; IABP-SHOCK II Investigators.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Intraaortic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Balloon Pump in Cardiogenic Shock Complicating Acute Myocardial Infarction: Long-Term 6-Year Outcome of the Randomized IABP-SHOCK II Trial. Circulation. 2019 Jan 15;139(3):395-403.</w:t>
      </w:r>
    </w:p>
    <w:p w14:paraId="03DED22A" w14:textId="1FBA9772" w:rsidR="000E2E1F" w:rsidRPr="00446C88" w:rsidRDefault="000E2E1F" w:rsidP="00446C88">
      <w:pPr>
        <w:pStyle w:val="EndnoteText"/>
        <w:jc w:val="both"/>
        <w:rPr>
          <w:rFonts w:ascii="Arial" w:hAnsi="Arial" w:cs="Arial"/>
        </w:rPr>
      </w:pPr>
      <w:r w:rsidRPr="00446C88">
        <w:rPr>
          <w:rStyle w:val="EndnoteReference"/>
          <w:rFonts w:ascii="Arial" w:hAnsi="Arial" w:cs="Arial"/>
        </w:rPr>
        <w:t>9</w:t>
      </w:r>
      <w:r w:rsidRPr="00446C88">
        <w:rPr>
          <w:rFonts w:ascii="Arial" w:hAnsi="Arial" w:cs="Arial"/>
        </w:rPr>
        <w:t xml:space="preserve">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Ouwenee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DM, Eriksen E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jauw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KD, van Dongen IM, Hirsch A, Packer EJ, Vis M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Wykrzykowsk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J, Koch KT, Baan J, de Winter RJ, Piek JJ, Lagrand WK, de Mol BA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Tijssen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G, Henriques JP. Percutaneous Mechanical Circulatory Support Versus Intra-Aortic Balloon Pump in Cardiogenic Shock After Acute Myocardial Infarction. J Am Coll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Cardio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. 2017 Jan 24;69(3):278-287. </w:t>
      </w:r>
    </w:p>
    <w:p w14:paraId="16313900" w14:textId="75A6E8EA" w:rsidR="000E2E1F" w:rsidRPr="00446C88" w:rsidRDefault="000E2E1F" w:rsidP="00446C88">
      <w:pPr>
        <w:pStyle w:val="EndnoteText"/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</w:pPr>
      <w:r w:rsidRPr="00446C88">
        <w:rPr>
          <w:rStyle w:val="EndnoteReference"/>
          <w:rFonts w:ascii="Arial" w:hAnsi="Arial" w:cs="Arial"/>
        </w:rPr>
        <w:footnoteRef/>
      </w:r>
      <w:r w:rsidRPr="00446C88">
        <w:rPr>
          <w:rFonts w:ascii="Arial" w:hAnsi="Arial" w:cs="Arial"/>
          <w:vertAlign w:val="superscript"/>
        </w:rPr>
        <w:t>0</w:t>
      </w:r>
      <w:r w:rsidRPr="00446C88">
        <w:rPr>
          <w:rFonts w:ascii="Arial" w:hAnsi="Arial" w:cs="Arial"/>
        </w:rPr>
        <w:t xml:space="preserve"> 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Karami M, Eriksen E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Ouwenee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DM, Claessen BE, Vis MM, Baan J, Beijk M, Packer EJ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jauw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KD, Engstrom A, Vlaar A, Lagrand WK, Henriques JPS. Long-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lastRenderedPageBreak/>
        <w:t xml:space="preserve">term 5-year outcome of the randomized IMPRESS in severe shock trial: percutaneous mechanical circulatory support vs. intra-aortic balloon pump in cardiogenic shock after acute myocardial infarction.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Eu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Heart J Acute Cardiovasc Care. 2021 Dec 6;10(9):1009-1015.</w:t>
      </w:r>
    </w:p>
    <w:p w14:paraId="4B350EAD" w14:textId="704266A1" w:rsidR="000E2E1F" w:rsidRPr="00446C88" w:rsidRDefault="000E2E1F" w:rsidP="00446C88">
      <w:pPr>
        <w:pStyle w:val="EndnoteText"/>
        <w:jc w:val="both"/>
        <w:rPr>
          <w:rFonts w:ascii="Arial" w:hAnsi="Arial" w:cs="Arial"/>
        </w:rPr>
      </w:pPr>
      <w:r w:rsidRPr="00446C88">
        <w:rPr>
          <w:rFonts w:ascii="Arial" w:eastAsia="Times New Roman" w:hAnsi="Arial" w:cs="Arial"/>
          <w:color w:val="212121"/>
          <w:shd w:val="clear" w:color="auto" w:fill="FFFFFF"/>
          <w:vertAlign w:val="superscript"/>
          <w:lang w:val="en-US" w:eastAsia="es-ES_tradnl"/>
        </w:rPr>
        <w:t>11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Thiele H, Akin I, Sandri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Fuernau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G, de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Wah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Meyer-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araei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R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Nordbeck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Geisler T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Landmess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U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kurk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C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Fach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Lapp H, Piek JJ, Noc M, Goslar T, Felix SB, Maier L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tepinsk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Oldroyd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K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erpyti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ontalescot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G, Barthelemy O, Huber K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Windeck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avonitto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Torremante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Vrint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C, Schneider S, Desch S, Zeymer U; CULPRIT-SHOCK Investigators. PCI Strategies in Patients with Acute Myocardial Infarction and Cardiogenic Shock. N Engl J Med. 2017 Dec 21;377(25):2419-2432. </w:t>
      </w:r>
    </w:p>
    <w:p w14:paraId="51FA9A9F" w14:textId="7EF3092A" w:rsidR="000E2E1F" w:rsidRPr="00446C88" w:rsidRDefault="000E2E1F" w:rsidP="00446C88">
      <w:pPr>
        <w:pStyle w:val="EndnoteText"/>
        <w:jc w:val="both"/>
        <w:rPr>
          <w:rFonts w:ascii="Arial" w:hAnsi="Arial" w:cs="Arial"/>
        </w:rPr>
      </w:pPr>
      <w:r w:rsidRPr="00446C88">
        <w:rPr>
          <w:rStyle w:val="EndnoteReference"/>
          <w:rFonts w:ascii="Arial" w:hAnsi="Arial" w:cs="Arial"/>
        </w:rPr>
        <w:footnoteRef/>
      </w:r>
      <w:r w:rsidRPr="00446C88">
        <w:rPr>
          <w:rFonts w:ascii="Arial" w:hAnsi="Arial" w:cs="Arial"/>
          <w:vertAlign w:val="superscript"/>
        </w:rPr>
        <w:t>2</w:t>
      </w:r>
      <w:r w:rsidRPr="00446C88">
        <w:rPr>
          <w:rFonts w:ascii="Arial" w:hAnsi="Arial" w:cs="Arial"/>
        </w:rPr>
        <w:t xml:space="preserve"> 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Thiele H, Akin I, Sandri M, de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Wah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-Thiele S, Meyer-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araei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R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Fuernau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G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Eite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I, Nordbeck P, Geisler T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Landmess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U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kurk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C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Fach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Jobs A, Lapp H, Piek JJ, Noc M, Goslar T, Felix SB, Maier L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tepinsk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Oldroyd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K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erpyti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ontalescot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G, Barthelemy O, Huber K, Windecker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unzik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L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avonitto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Torremante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Vrint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C, Schneider S, Zeymer U, Desch S; CULPRIT-SHOCK Investigators. One-Year Outcomes after PCI Strategies in Cardiogenic Shock. N Engl J Med. 2018 Nov 1;379(18):1699-1710. </w:t>
      </w:r>
    </w:p>
    <w:p w14:paraId="4CB3952E" w14:textId="1A471BC9" w:rsidR="000E2E1F" w:rsidRPr="00446C88" w:rsidRDefault="000E2E1F" w:rsidP="00446C88">
      <w:pPr>
        <w:pStyle w:val="EndnoteText"/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</w:pPr>
      <w:r w:rsidRPr="00446C88">
        <w:rPr>
          <w:rFonts w:ascii="Arial" w:eastAsia="Times New Roman" w:hAnsi="Arial" w:cs="Arial"/>
          <w:color w:val="212121"/>
          <w:shd w:val="clear" w:color="auto" w:fill="FFFFFF"/>
          <w:vertAlign w:val="superscript"/>
          <w:lang w:eastAsia="es-ES_tradnl"/>
        </w:rPr>
        <w:t>13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eastAsia="es-ES_tradnl"/>
        </w:rPr>
        <w:t xml:space="preserve"> 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Levy B, Clere-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Jeh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R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Legra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orichau-Beauchant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T, Leone M, Frederique G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Quenot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P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Kimmoun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Cariou A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Lassu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arjol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VP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eziani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F, Louis G, Rossignol P, Duarte K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Girerd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N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ebaza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Vignon P; Collaborators. Epinephrine Versus Norepinephrine for Cardiogenic Shock After Acute Myocardial Infarction. J Am Coll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Cardio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. 2018 Jul 10;72(2):173-182. </w:t>
      </w:r>
    </w:p>
    <w:p w14:paraId="3501B8B9" w14:textId="0637A010" w:rsidR="000E2E1F" w:rsidRPr="00446C88" w:rsidRDefault="000E2E1F" w:rsidP="00446C88">
      <w:pPr>
        <w:pStyle w:val="EndnoteText"/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</w:pPr>
      <w:r w:rsidRPr="00446C88">
        <w:rPr>
          <w:rFonts w:ascii="Arial" w:eastAsia="Times New Roman" w:hAnsi="Arial" w:cs="Arial"/>
          <w:color w:val="212121"/>
          <w:shd w:val="clear" w:color="auto" w:fill="FFFFFF"/>
          <w:vertAlign w:val="superscript"/>
          <w:lang w:val="en-US" w:eastAsia="es-ES_tradnl"/>
        </w:rPr>
        <w:t>14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Ameloot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K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Jakkul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ästback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Reinikainen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Pettilä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V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Lois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Tiainen M, Bendel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Birkelund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T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Belman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Palmers PJ, Bogaerts E, Lemmens R, De Deyne C, Ferdinande B, Dupont M, Janssens S, Dens 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krifvar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B. Optimum Blood Pressure in Patients </w:t>
      </w:r>
      <w:proofErr w:type="gram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With</w:t>
      </w:r>
      <w:proofErr w:type="gram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hock After Acute Myocardial Infarction and Cardiac Arrest. J Am Coll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Cardio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. 2020 Aug 18;76(7):812-824. </w:t>
      </w:r>
    </w:p>
    <w:p w14:paraId="6DA657BC" w14:textId="2180BF8F" w:rsidR="000E2E1F" w:rsidRPr="00446C88" w:rsidRDefault="000E2E1F" w:rsidP="00446C88">
      <w:pPr>
        <w:spacing w:line="276" w:lineRule="auto"/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</w:pPr>
      <w:r w:rsidRPr="00446C88">
        <w:rPr>
          <w:rFonts w:ascii="Arial" w:hAnsi="Arial" w:cs="Arial"/>
          <w:vertAlign w:val="superscript"/>
          <w:lang w:val="en-US"/>
        </w:rPr>
        <w:t>15</w:t>
      </w:r>
      <w:r w:rsidRPr="00446C88">
        <w:rPr>
          <w:rFonts w:ascii="Arial" w:hAnsi="Arial" w:cs="Arial"/>
          <w:lang w:val="en-US"/>
        </w:rPr>
        <w:t xml:space="preserve"> 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Brunner S, Guenther SPW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Lackermai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K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Peters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Orban M, Boulesteix AL, Michel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ausleit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assberg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ag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C. Extracorporeal Life Support in Cardiogenic Shock Complicating Acute Myocardial Infarction. J Am Coll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Cardio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. 2019 May 14;73(18):2355-2357. </w:t>
      </w:r>
    </w:p>
    <w:p w14:paraId="634198F4" w14:textId="5343EB5B" w:rsidR="000E2E1F" w:rsidRPr="00446C88" w:rsidRDefault="000E2E1F" w:rsidP="00446C88">
      <w:pPr>
        <w:spacing w:line="276" w:lineRule="auto"/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</w:pPr>
      <w:r w:rsidRPr="00446C88">
        <w:rPr>
          <w:rFonts w:ascii="Arial" w:eastAsia="Times New Roman" w:hAnsi="Arial" w:cs="Arial"/>
          <w:vertAlign w:val="superscript"/>
          <w:lang w:val="en-US" w:eastAsia="es-ES_tradnl"/>
        </w:rPr>
        <w:t>16</w:t>
      </w:r>
      <w:r w:rsidRPr="00446C88">
        <w:rPr>
          <w:rFonts w:ascii="Arial" w:eastAsia="Times New Roman" w:hAnsi="Arial" w:cs="Arial"/>
          <w:lang w:val="en-US" w:eastAsia="es-ES_tradnl"/>
        </w:rPr>
        <w:t xml:space="preserve">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Lackermai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K, Brunner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Orban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Peters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Orban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Theiss HD, Huber BC, Juchem G, Born F, Boulesteix AL, Bauer A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Pichlmai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ausleit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assberg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ag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C, Guenther SPW. Outcome of patients treated with extracorporeal life support in cardiogenic shock complicating acute myocardial infarction: 1-year result from the ECLS-Shock study. Clin Res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Cardio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. 2021 Sep;110(9):1412-1420.</w:t>
      </w:r>
    </w:p>
    <w:p w14:paraId="6FA8D41A" w14:textId="3D6D8747" w:rsidR="000E2E1F" w:rsidRPr="00446C88" w:rsidRDefault="000E2E1F" w:rsidP="00446C88">
      <w:pPr>
        <w:spacing w:line="276" w:lineRule="auto"/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</w:pPr>
      <w:r w:rsidRPr="00446C88">
        <w:rPr>
          <w:rFonts w:ascii="Arial" w:eastAsia="Times New Roman" w:hAnsi="Arial" w:cs="Arial"/>
          <w:color w:val="212121"/>
          <w:shd w:val="clear" w:color="auto" w:fill="FFFFFF"/>
          <w:vertAlign w:val="superscript"/>
          <w:lang w:val="en-US" w:eastAsia="es-ES_tradnl"/>
        </w:rPr>
        <w:t>17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athew R, Di Santo P, Jung RG, Marbach JA, Hutson J, Simard T, Ramirez FD, Harnett DT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erdad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Almufleh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Weng W, Abdel-Razek O, Fernando S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Kyeremanteng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K, Bernick J, Wells GA, Chan V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Froesch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Labinaz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Le May MR, Russo JJ, Hibbert B. Milrinone as Compared with Dobutamine in the Treatment of Cardiogenic Shock. N Engl J Med. 2021 Aug 5;385(6):516-525.</w:t>
      </w:r>
    </w:p>
    <w:p w14:paraId="2DEB8D47" w14:textId="2E4CE768" w:rsidR="00745803" w:rsidRPr="00446C88" w:rsidRDefault="00745803" w:rsidP="00446C88">
      <w:pPr>
        <w:spacing w:line="276" w:lineRule="auto"/>
        <w:jc w:val="both"/>
        <w:rPr>
          <w:rFonts w:ascii="Arial" w:eastAsia="Times New Roman" w:hAnsi="Arial" w:cs="Arial"/>
          <w:lang w:val="en-US" w:eastAsia="es-ES_tradnl"/>
        </w:rPr>
      </w:pPr>
      <w:r w:rsidRPr="00446C88">
        <w:rPr>
          <w:rFonts w:ascii="Arial" w:eastAsia="Times New Roman" w:hAnsi="Arial" w:cs="Arial"/>
          <w:vertAlign w:val="superscript"/>
          <w:lang w:val="en-US" w:eastAsia="es-ES_tradnl"/>
        </w:rPr>
        <w:t>18</w:t>
      </w:r>
      <w:r w:rsidRPr="00446C88">
        <w:rPr>
          <w:rFonts w:ascii="Arial" w:eastAsia="Times New Roman" w:hAnsi="Arial" w:cs="Arial"/>
          <w:lang w:val="en-US" w:eastAsia="es-ES_tradnl"/>
        </w:rPr>
        <w:t xml:space="preserve"> Berg-Hansen K, Christensen KH, </w:t>
      </w:r>
      <w:proofErr w:type="spellStart"/>
      <w:r w:rsidRPr="00446C88">
        <w:rPr>
          <w:rFonts w:ascii="Arial" w:eastAsia="Times New Roman" w:hAnsi="Arial" w:cs="Arial"/>
          <w:lang w:val="en-US" w:eastAsia="es-ES_tradnl"/>
        </w:rPr>
        <w:t>Gopalasingam</w:t>
      </w:r>
      <w:proofErr w:type="spellEnd"/>
      <w:r w:rsidRPr="00446C88">
        <w:rPr>
          <w:rFonts w:ascii="Arial" w:eastAsia="Times New Roman" w:hAnsi="Arial" w:cs="Arial"/>
          <w:lang w:val="en-US" w:eastAsia="es-ES_tradnl"/>
        </w:rPr>
        <w:t xml:space="preserve"> N, Nielsen R, </w:t>
      </w:r>
      <w:proofErr w:type="spellStart"/>
      <w:r w:rsidRPr="00446C88">
        <w:rPr>
          <w:rFonts w:ascii="Arial" w:eastAsia="Times New Roman" w:hAnsi="Arial" w:cs="Arial"/>
          <w:lang w:val="en-US" w:eastAsia="es-ES_tradnl"/>
        </w:rPr>
        <w:t>Eiskjaer</w:t>
      </w:r>
      <w:proofErr w:type="spellEnd"/>
      <w:r w:rsidRPr="00446C88">
        <w:rPr>
          <w:rFonts w:ascii="Arial" w:eastAsia="Times New Roman" w:hAnsi="Arial" w:cs="Arial"/>
          <w:lang w:val="en-US" w:eastAsia="es-ES_tradnl"/>
        </w:rPr>
        <w:t xml:space="preserve"> H, Moller N, Birkelund T, Christensen S, Wiggers H. Beneficial effects of ketone ester in patients with cardiogenic shock. A randomized, controlled, double-blind trial. JACC Heart Fail. 2023 Oct;11(10):1337-1347.</w:t>
      </w:r>
    </w:p>
    <w:p w14:paraId="1D713EE8" w14:textId="00B85F80" w:rsidR="00745803" w:rsidRPr="00446C88" w:rsidRDefault="00745803" w:rsidP="00446C88">
      <w:pPr>
        <w:spacing w:line="276" w:lineRule="auto"/>
        <w:jc w:val="both"/>
        <w:rPr>
          <w:rFonts w:ascii="Arial" w:eastAsia="Times New Roman" w:hAnsi="Arial" w:cs="Arial"/>
          <w:lang w:val="en-US" w:eastAsia="es-ES_tradnl"/>
        </w:rPr>
      </w:pPr>
      <w:r w:rsidRPr="00446C88">
        <w:rPr>
          <w:rFonts w:ascii="Arial" w:eastAsia="Times New Roman" w:hAnsi="Arial" w:cs="Arial"/>
          <w:vertAlign w:val="superscript"/>
          <w:lang w:val="en-US" w:eastAsia="es-ES_tradnl"/>
        </w:rPr>
        <w:lastRenderedPageBreak/>
        <w:t>19</w:t>
      </w:r>
      <w:r w:rsidRPr="00446C88">
        <w:rPr>
          <w:rFonts w:ascii="Arial" w:eastAsia="Times New Roman" w:hAnsi="Arial" w:cs="Arial"/>
          <w:lang w:val="en-US" w:eastAsia="es-ES_tradnl"/>
        </w:rPr>
        <w:t xml:space="preserve">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Ostada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Rokyt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R, Karasek J, Kruger A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Vondrakov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D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Janotk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Naa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malcov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ubatov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Hromadka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Volova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eyfrydov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Jarkovsky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Svoboda M, Linhart A, Belohlavek J; ECMO-CS Investigators. Extracorporeal Membrane Oxygenation in the Therapy of Cardiogenic Shock: Results of the ECMO-CS Randomized Clinical Trial. Circulation. 2023 Feb 7;147(6):454-464.</w:t>
      </w:r>
    </w:p>
    <w:p w14:paraId="3C347217" w14:textId="2674B41A" w:rsidR="00706D61" w:rsidRPr="00446C88" w:rsidRDefault="00706D61" w:rsidP="00446C88">
      <w:pPr>
        <w:spacing w:line="276" w:lineRule="auto"/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</w:pPr>
      <w:r w:rsidRPr="00446C88">
        <w:rPr>
          <w:rFonts w:ascii="Arial" w:eastAsia="Times New Roman" w:hAnsi="Arial" w:cs="Arial"/>
          <w:vertAlign w:val="superscript"/>
          <w:lang w:val="en-US" w:eastAsia="es-ES_tradnl"/>
        </w:rPr>
        <w:t>20</w:t>
      </w:r>
      <w:r w:rsidRPr="00446C88">
        <w:rPr>
          <w:rFonts w:ascii="Arial" w:eastAsia="Times New Roman" w:hAnsi="Arial" w:cs="Arial"/>
          <w:lang w:val="en-US" w:eastAsia="es-ES_tradnl"/>
        </w:rPr>
        <w:t xml:space="preserve"> 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Banning A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abaté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Orban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Gracey J, López-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obrino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T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assberg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Kastrati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Bogaerts K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Adriaenssen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T, Berry C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Ergli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aine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yrme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T, Patel S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Buera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I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ioni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, Vilalta V, Yusuff H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Vrint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C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Adlam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D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Flath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Gershlick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AH.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Venoarterial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extracorporeal membrane oxygenation or standard care in patients with cardiogenic shock complicating acute myocardial infarction: the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multicentre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randomised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EURO SHOCK trial.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EuroIntervention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. 2023 Aug 21;19(6):482-492.</w:t>
      </w:r>
    </w:p>
    <w:p w14:paraId="662E1725" w14:textId="40CB315A" w:rsidR="00706D61" w:rsidRPr="00446C88" w:rsidRDefault="00706D61" w:rsidP="00446C88">
      <w:pPr>
        <w:spacing w:line="276" w:lineRule="auto"/>
        <w:jc w:val="both"/>
        <w:rPr>
          <w:rFonts w:ascii="Arial" w:eastAsia="Times New Roman" w:hAnsi="Arial" w:cs="Arial"/>
          <w:lang w:val="en-US" w:eastAsia="es-ES_tradnl"/>
        </w:rPr>
      </w:pPr>
      <w:r w:rsidRPr="00446C88">
        <w:rPr>
          <w:rFonts w:ascii="Arial" w:eastAsia="Times New Roman" w:hAnsi="Arial" w:cs="Arial"/>
          <w:vertAlign w:val="superscript"/>
          <w:lang w:val="en-US" w:eastAsia="es-ES_tradnl"/>
        </w:rPr>
        <w:t>21</w:t>
      </w:r>
      <w:r w:rsidRPr="00446C88">
        <w:rPr>
          <w:rFonts w:ascii="Arial" w:eastAsia="Times New Roman" w:hAnsi="Arial" w:cs="Arial"/>
          <w:lang w:val="en-US" w:eastAsia="es-ES_tradnl"/>
        </w:rPr>
        <w:t xml:space="preserve"> </w:t>
      </w:r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Thiele H, Zeymer U, Akin I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Behne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Rassaf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T, Mahabadi AA, Lehmann R, Eitel I, Graf T, Seidler T, Schuster A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Skurk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C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Duerschmied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D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Clemmensen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P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Hennersdorf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M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Fichtlscher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S, Voigt I, Seyfarth M, John S, Ewen S, Linke A, Tigges E, Nordbeck P, Bruch L, Jung C, Franz J, Lauten P, Goslar T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Feistritzer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HJ, </w:t>
      </w:r>
      <w:proofErr w:type="spellStart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>Pöss</w:t>
      </w:r>
      <w:proofErr w:type="spellEnd"/>
      <w:r w:rsidRPr="00446C88">
        <w:rPr>
          <w:rFonts w:ascii="Arial" w:eastAsia="Times New Roman" w:hAnsi="Arial" w:cs="Arial"/>
          <w:color w:val="212121"/>
          <w:shd w:val="clear" w:color="auto" w:fill="FFFFFF"/>
          <w:lang w:val="en-US" w:eastAsia="es-ES_tradnl"/>
        </w:rPr>
        <w:t xml:space="preserve"> J, Kirchhof E, Ouarrak T, Schneider S, Desch S, Freund A; ECLS-SHOCK Investigators. Extracorporeal Life Support in Infarct-Related Cardiogenic Shock. N Engl J Med. 2023 Oct 5;389(14):1286-1297.</w:t>
      </w:r>
    </w:p>
    <w:p w14:paraId="1F0440A2" w14:textId="3138DDEB" w:rsidR="000E2E1F" w:rsidRPr="00446C88" w:rsidRDefault="000E2E1F" w:rsidP="00446C88">
      <w:pPr>
        <w:pStyle w:val="EndnoteText"/>
        <w:jc w:val="both"/>
        <w:rPr>
          <w:rFonts w:ascii="Arial" w:hAnsi="Arial" w:cs="Arial"/>
          <w:lang w:val="en-US"/>
        </w:rPr>
      </w:pPr>
    </w:p>
    <w:sectPr w:rsidR="000E2E1F" w:rsidRPr="00446C88" w:rsidSect="005E327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3A412" w14:textId="77777777" w:rsidR="00E0668E" w:rsidRDefault="00E0668E" w:rsidP="00396669">
      <w:r>
        <w:separator/>
      </w:r>
    </w:p>
  </w:endnote>
  <w:endnote w:type="continuationSeparator" w:id="0">
    <w:p w14:paraId="0FD32AB1" w14:textId="77777777" w:rsidR="00E0668E" w:rsidRDefault="00E0668E" w:rsidP="00396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C6858" w14:textId="77777777" w:rsidR="00E0668E" w:rsidRDefault="00E0668E" w:rsidP="00396669">
      <w:r>
        <w:separator/>
      </w:r>
    </w:p>
  </w:footnote>
  <w:footnote w:type="continuationSeparator" w:id="0">
    <w:p w14:paraId="1D8AC7F5" w14:textId="77777777" w:rsidR="00E0668E" w:rsidRDefault="00E0668E" w:rsidP="00396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E97"/>
    <w:rsid w:val="000B2858"/>
    <w:rsid w:val="000D6D34"/>
    <w:rsid w:val="000E2E1F"/>
    <w:rsid w:val="00132548"/>
    <w:rsid w:val="00140241"/>
    <w:rsid w:val="001B2B67"/>
    <w:rsid w:val="001F42EC"/>
    <w:rsid w:val="002201E6"/>
    <w:rsid w:val="0023187D"/>
    <w:rsid w:val="00264053"/>
    <w:rsid w:val="00344E97"/>
    <w:rsid w:val="00396669"/>
    <w:rsid w:val="003A68E3"/>
    <w:rsid w:val="003B0BE6"/>
    <w:rsid w:val="004227E2"/>
    <w:rsid w:val="00446C88"/>
    <w:rsid w:val="004E3199"/>
    <w:rsid w:val="00550D8A"/>
    <w:rsid w:val="005D2F69"/>
    <w:rsid w:val="005E3277"/>
    <w:rsid w:val="00683D4A"/>
    <w:rsid w:val="006E1657"/>
    <w:rsid w:val="006F2710"/>
    <w:rsid w:val="00706D61"/>
    <w:rsid w:val="00734F40"/>
    <w:rsid w:val="00745803"/>
    <w:rsid w:val="00761DB1"/>
    <w:rsid w:val="007A5FB9"/>
    <w:rsid w:val="007C7BD7"/>
    <w:rsid w:val="00802130"/>
    <w:rsid w:val="0087510E"/>
    <w:rsid w:val="008A4CFF"/>
    <w:rsid w:val="008B7668"/>
    <w:rsid w:val="00923860"/>
    <w:rsid w:val="009777F8"/>
    <w:rsid w:val="009A2C3E"/>
    <w:rsid w:val="009E574D"/>
    <w:rsid w:val="009E7C28"/>
    <w:rsid w:val="00A55320"/>
    <w:rsid w:val="00AE7A6E"/>
    <w:rsid w:val="00B20E85"/>
    <w:rsid w:val="00B54AEA"/>
    <w:rsid w:val="00B73DBB"/>
    <w:rsid w:val="00B923A7"/>
    <w:rsid w:val="00B92E9B"/>
    <w:rsid w:val="00BA7FA2"/>
    <w:rsid w:val="00BB61B2"/>
    <w:rsid w:val="00BC4754"/>
    <w:rsid w:val="00BD2D5B"/>
    <w:rsid w:val="00C0349D"/>
    <w:rsid w:val="00D73098"/>
    <w:rsid w:val="00DB6304"/>
    <w:rsid w:val="00E0668E"/>
    <w:rsid w:val="00E16ACB"/>
    <w:rsid w:val="00E44F3B"/>
    <w:rsid w:val="00ED75C2"/>
    <w:rsid w:val="00EE452B"/>
    <w:rsid w:val="00F14D0B"/>
    <w:rsid w:val="00F24947"/>
    <w:rsid w:val="00FE170A"/>
    <w:rsid w:val="00FE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B69B4"/>
  <w14:defaultImageDpi w14:val="32767"/>
  <w15:chartTrackingRefBased/>
  <w15:docId w15:val="{DE71A56B-3EA9-E44B-884A-A4DF73B18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E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9666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666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666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E452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52B"/>
  </w:style>
  <w:style w:type="paragraph" w:styleId="Footer">
    <w:name w:val="footer"/>
    <w:basedOn w:val="Normal"/>
    <w:link w:val="FooterChar"/>
    <w:uiPriority w:val="99"/>
    <w:unhideWhenUsed/>
    <w:rsid w:val="00EE452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52B"/>
  </w:style>
  <w:style w:type="paragraph" w:styleId="Revision">
    <w:name w:val="Revision"/>
    <w:hidden/>
    <w:uiPriority w:val="99"/>
    <w:semiHidden/>
    <w:rsid w:val="00683D4A"/>
  </w:style>
  <w:style w:type="paragraph" w:styleId="EndnoteText">
    <w:name w:val="endnote text"/>
    <w:basedOn w:val="Normal"/>
    <w:link w:val="EndnoteTextChar"/>
    <w:uiPriority w:val="99"/>
    <w:unhideWhenUsed/>
    <w:rsid w:val="00E16ACB"/>
    <w:rPr>
      <w:rFonts w:eastAsiaTheme="minorEastAsia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16ACB"/>
    <w:rPr>
      <w:rFonts w:eastAsiaTheme="minorEastAsia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E16ACB"/>
    <w:rPr>
      <w:vertAlign w:val="superscript"/>
    </w:rPr>
  </w:style>
  <w:style w:type="paragraph" w:styleId="ListParagraph">
    <w:name w:val="List Paragraph"/>
    <w:basedOn w:val="Normal"/>
    <w:uiPriority w:val="34"/>
    <w:qFormat/>
    <w:rsid w:val="000E2E1F"/>
    <w:pPr>
      <w:ind w:left="720"/>
      <w:contextualSpacing/>
    </w:pPr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en de título" Version="2003"/>
</file>

<file path=customXml/itemProps1.xml><?xml version="1.0" encoding="utf-8"?>
<ds:datastoreItem xmlns:ds="http://schemas.openxmlformats.org/officeDocument/2006/customXml" ds:itemID="{3327ADFB-8360-F749-8DB4-BA9F5C80A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5</Pages>
  <Words>1712</Words>
  <Characters>9761</Characters>
  <Application>Microsoft Office Word</Application>
  <DocSecurity>0</DocSecurity>
  <Lines>81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omas Hanff</cp:lastModifiedBy>
  <cp:revision>2</cp:revision>
  <dcterms:created xsi:type="dcterms:W3CDTF">2024-05-21T15:02:00Z</dcterms:created>
  <dcterms:modified xsi:type="dcterms:W3CDTF">2024-05-21T15:02:00Z</dcterms:modified>
</cp:coreProperties>
</file>